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4D575D" w14:textId="0002C3F6" w:rsidR="00670F3C" w:rsidRPr="003932A7" w:rsidRDefault="003932A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932A7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0524764F" w14:textId="62DB622E" w:rsidR="003932A7" w:rsidRPr="003932A7" w:rsidRDefault="003932A7">
      <w:pPr>
        <w:rPr>
          <w:rFonts w:ascii="Times New Roman" w:hAnsi="Times New Roman" w:cs="Times New Roman"/>
          <w:sz w:val="24"/>
          <w:szCs w:val="24"/>
        </w:rPr>
      </w:pPr>
    </w:p>
    <w:p w14:paraId="059CBF39" w14:textId="25C71E96" w:rsidR="003932A7" w:rsidRPr="003932A7" w:rsidRDefault="003932A7" w:rsidP="003932A7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3932A7">
        <w:rPr>
          <w:rFonts w:ascii="Times New Roman" w:hAnsi="Times New Roman" w:cs="Times New Roman"/>
          <w:b/>
          <w:bCs/>
          <w:sz w:val="32"/>
          <w:szCs w:val="32"/>
        </w:rPr>
        <w:t>Arbitrary Ca</w:t>
      </w:r>
      <w:r w:rsidRPr="003932A7">
        <w:rPr>
          <w:rFonts w:ascii="Times New Roman" w:hAnsi="Times New Roman" w:cs="Times New Roman"/>
          <w:b/>
          <w:bCs/>
          <w:sz w:val="32"/>
          <w:szCs w:val="32"/>
          <w:vertAlign w:val="superscript"/>
        </w:rPr>
        <w:t>2+</w:t>
      </w:r>
      <w:r w:rsidRPr="003932A7">
        <w:rPr>
          <w:rFonts w:ascii="Times New Roman" w:hAnsi="Times New Roman" w:cs="Times New Roman"/>
          <w:b/>
          <w:bCs/>
          <w:sz w:val="32"/>
          <w:szCs w:val="32"/>
        </w:rPr>
        <w:t xml:space="preserve"> regulation against vascular inflammation by an optogenetic approach</w:t>
      </w:r>
    </w:p>
    <w:p w14:paraId="2FE851F9" w14:textId="77777777" w:rsidR="003932A7" w:rsidRPr="003932A7" w:rsidRDefault="003932A7" w:rsidP="003932A7">
      <w:pPr>
        <w:pStyle w:val="AuthorList"/>
      </w:pPr>
      <w:r w:rsidRPr="003932A7">
        <w:rPr>
          <w:bCs/>
        </w:rPr>
        <w:t>Tomoyasu Yamanaka</w:t>
      </w:r>
      <w:r w:rsidRPr="003932A7">
        <w:rPr>
          <w:bCs/>
          <w:vertAlign w:val="superscript"/>
        </w:rPr>
        <w:t>1</w:t>
      </w:r>
      <w:r w:rsidRPr="003932A7">
        <w:rPr>
          <w:bCs/>
        </w:rPr>
        <w:t>, Takatoshi Ueki</w:t>
      </w:r>
      <w:r w:rsidRPr="003932A7">
        <w:rPr>
          <w:bCs/>
          <w:vertAlign w:val="superscript"/>
        </w:rPr>
        <w:t>2</w:t>
      </w:r>
      <w:r w:rsidRPr="003932A7">
        <w:rPr>
          <w:bCs/>
        </w:rPr>
        <w:t>, Mitsuhito Mase</w:t>
      </w:r>
      <w:r w:rsidRPr="003932A7">
        <w:rPr>
          <w:bCs/>
          <w:vertAlign w:val="superscript"/>
        </w:rPr>
        <w:t>1</w:t>
      </w:r>
      <w:r w:rsidRPr="003932A7">
        <w:rPr>
          <w:bCs/>
        </w:rPr>
        <w:t>, and Koichi Inoue</w:t>
      </w:r>
      <w:r w:rsidRPr="003932A7">
        <w:rPr>
          <w:bCs/>
          <w:vertAlign w:val="superscript"/>
        </w:rPr>
        <w:t>2</w:t>
      </w:r>
      <w:r w:rsidRPr="003932A7">
        <w:rPr>
          <w:bCs/>
        </w:rPr>
        <w:t>*</w:t>
      </w:r>
    </w:p>
    <w:p w14:paraId="7E9D92B9" w14:textId="77777777" w:rsidR="003932A7" w:rsidRPr="003932A7" w:rsidRDefault="003932A7" w:rsidP="003932A7">
      <w:pPr>
        <w:spacing w:before="240"/>
        <w:rPr>
          <w:rFonts w:ascii="Times New Roman" w:hAnsi="Times New Roman" w:cs="Times New Roman"/>
          <w:b/>
          <w:sz w:val="24"/>
          <w:szCs w:val="24"/>
        </w:rPr>
      </w:pPr>
      <w:r w:rsidRPr="003932A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932A7">
        <w:rPr>
          <w:rFonts w:ascii="Times New Roman" w:hAnsi="Times New Roman" w:cs="Times New Roman"/>
          <w:sz w:val="24"/>
          <w:szCs w:val="24"/>
        </w:rPr>
        <w:t>Department of Neurosurgery, Nagoya City University Graduate School of Medical Sciences, Nagoya 467-8601, Japan</w:t>
      </w:r>
    </w:p>
    <w:p w14:paraId="7E12B82B" w14:textId="77777777" w:rsidR="003932A7" w:rsidRPr="003932A7" w:rsidRDefault="003932A7" w:rsidP="003932A7">
      <w:pPr>
        <w:rPr>
          <w:rFonts w:ascii="Times New Roman" w:hAnsi="Times New Roman" w:cs="Times New Roman"/>
          <w:sz w:val="24"/>
          <w:szCs w:val="24"/>
        </w:rPr>
      </w:pPr>
      <w:r w:rsidRPr="003932A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932A7">
        <w:rPr>
          <w:rFonts w:ascii="Times New Roman" w:hAnsi="Times New Roman" w:cs="Times New Roman"/>
          <w:sz w:val="24"/>
          <w:szCs w:val="24"/>
        </w:rPr>
        <w:t>Department of Integrative Anatomy, Nagoya City University Graduate School of Medical Sciences, Nagoya 467-8601, Japan</w:t>
      </w:r>
    </w:p>
    <w:p w14:paraId="2F30384B" w14:textId="77777777" w:rsidR="003932A7" w:rsidRPr="003932A7" w:rsidRDefault="003932A7" w:rsidP="003932A7">
      <w:pPr>
        <w:rPr>
          <w:rFonts w:ascii="Times New Roman" w:hAnsi="Times New Roman" w:cs="Times New Roman"/>
          <w:b/>
          <w:sz w:val="24"/>
          <w:szCs w:val="24"/>
        </w:rPr>
      </w:pPr>
    </w:p>
    <w:p w14:paraId="67EC53A9" w14:textId="77777777" w:rsidR="003932A7" w:rsidRPr="003932A7" w:rsidRDefault="003932A7" w:rsidP="003932A7">
      <w:pPr>
        <w:rPr>
          <w:rFonts w:ascii="Times New Roman" w:hAnsi="Times New Roman" w:cs="Times New Roman"/>
          <w:sz w:val="24"/>
          <w:szCs w:val="24"/>
        </w:rPr>
      </w:pPr>
      <w:r w:rsidRPr="003932A7"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  <w:r w:rsidRPr="003932A7">
        <w:rPr>
          <w:rFonts w:ascii="Times New Roman" w:hAnsi="Times New Roman" w:cs="Times New Roman"/>
          <w:b/>
          <w:sz w:val="24"/>
          <w:szCs w:val="24"/>
        </w:rPr>
        <w:br/>
      </w:r>
      <w:r w:rsidRPr="003932A7">
        <w:rPr>
          <w:rFonts w:ascii="Times New Roman" w:hAnsi="Times New Roman" w:cs="Times New Roman"/>
          <w:bCs/>
          <w:sz w:val="24"/>
          <w:szCs w:val="24"/>
        </w:rPr>
        <w:t>Koichi Inoue</w:t>
      </w:r>
      <w:r w:rsidRPr="003932A7">
        <w:rPr>
          <w:rFonts w:ascii="Times New Roman" w:hAnsi="Times New Roman" w:cs="Times New Roman"/>
          <w:sz w:val="24"/>
          <w:szCs w:val="24"/>
        </w:rPr>
        <w:br/>
      </w:r>
      <w:hyperlink r:id="rId6" w:history="1">
        <w:r w:rsidRPr="003932A7">
          <w:rPr>
            <w:rStyle w:val="a3"/>
            <w:rFonts w:ascii="Times New Roman" w:hAnsi="Times New Roman" w:cs="Times New Roman"/>
            <w:sz w:val="24"/>
            <w:szCs w:val="24"/>
          </w:rPr>
          <w:t>ino-k@umin.ac.jp</w:t>
        </w:r>
      </w:hyperlink>
      <w:r w:rsidRPr="003932A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0525FFF" w14:textId="77777777" w:rsidR="003932A7" w:rsidRPr="003932A7" w:rsidRDefault="003932A7" w:rsidP="003932A7">
      <w:pPr>
        <w:rPr>
          <w:rFonts w:ascii="Times New Roman" w:hAnsi="Times New Roman" w:cs="Times New Roman"/>
          <w:bCs/>
          <w:sz w:val="24"/>
          <w:szCs w:val="24"/>
        </w:rPr>
      </w:pPr>
      <w:r w:rsidRPr="003932A7">
        <w:rPr>
          <w:rFonts w:ascii="Times New Roman" w:hAnsi="Times New Roman" w:cs="Times New Roman"/>
          <w:bCs/>
          <w:sz w:val="24"/>
          <w:szCs w:val="24"/>
        </w:rPr>
        <w:t>Phone: +81-52-853-8121</w:t>
      </w:r>
    </w:p>
    <w:p w14:paraId="23399F2B" w14:textId="77777777" w:rsidR="003932A7" w:rsidRPr="003932A7" w:rsidRDefault="003932A7" w:rsidP="003932A7">
      <w:pPr>
        <w:rPr>
          <w:rFonts w:ascii="Times New Roman" w:hAnsi="Times New Roman" w:cs="Times New Roman"/>
          <w:bCs/>
          <w:sz w:val="24"/>
          <w:szCs w:val="24"/>
        </w:rPr>
      </w:pPr>
      <w:r w:rsidRPr="003932A7">
        <w:rPr>
          <w:rFonts w:ascii="Times New Roman" w:hAnsi="Times New Roman" w:cs="Times New Roman"/>
          <w:bCs/>
          <w:sz w:val="24"/>
          <w:szCs w:val="24"/>
        </w:rPr>
        <w:t>Fax: +81-52-853-8122</w:t>
      </w:r>
    </w:p>
    <w:p w14:paraId="3CBDC69B" w14:textId="41AD0302" w:rsidR="003932A7" w:rsidRDefault="003932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5593EB1" w14:textId="420BA800" w:rsidR="003932A7" w:rsidRPr="00007C00" w:rsidRDefault="00007C00">
      <w:pPr>
        <w:rPr>
          <w:rFonts w:ascii="Times New Roman" w:hAnsi="Times New Roman" w:cs="Times New Roman"/>
          <w:b/>
          <w:bCs/>
        </w:rPr>
      </w:pPr>
      <w:r w:rsidRPr="00007C00">
        <w:rPr>
          <w:rFonts w:ascii="Times New Roman" w:hAnsi="Times New Roman" w:cs="Times New Roman" w:hint="eastAsia"/>
          <w:b/>
          <w:bCs/>
        </w:rPr>
        <w:lastRenderedPageBreak/>
        <w:t>S</w:t>
      </w:r>
      <w:r w:rsidRPr="00007C00">
        <w:rPr>
          <w:rFonts w:ascii="Times New Roman" w:hAnsi="Times New Roman" w:cs="Times New Roman"/>
          <w:b/>
          <w:bCs/>
        </w:rPr>
        <w:t>upplementary Table 1</w:t>
      </w:r>
    </w:p>
    <w:p w14:paraId="5438DBC5" w14:textId="77777777" w:rsidR="00007C00" w:rsidRPr="00007C00" w:rsidRDefault="00007C00">
      <w:pPr>
        <w:rPr>
          <w:rFonts w:ascii="Times New Roman" w:hAnsi="Times New Roman" w:cs="Times New Roman"/>
          <w:b/>
          <w:bCs/>
        </w:rPr>
      </w:pPr>
    </w:p>
    <w:p w14:paraId="6B693CC5" w14:textId="604E89A3" w:rsidR="00007C00" w:rsidRPr="00007C00" w:rsidRDefault="00007C00">
      <w:pPr>
        <w:rPr>
          <w:rFonts w:ascii="Times New Roman" w:hAnsi="Times New Roman" w:cs="Times New Roman"/>
          <w:b/>
          <w:bCs/>
        </w:rPr>
      </w:pPr>
      <w:r w:rsidRPr="00007C00">
        <w:rPr>
          <w:rFonts w:ascii="Times New Roman" w:hAnsi="Times New Roman" w:cs="Times New Roman" w:hint="eastAsia"/>
          <w:b/>
          <w:bCs/>
        </w:rPr>
        <w:t>P</w:t>
      </w:r>
      <w:r w:rsidRPr="00007C00">
        <w:rPr>
          <w:rFonts w:ascii="Times New Roman" w:hAnsi="Times New Roman" w:cs="Times New Roman"/>
          <w:b/>
          <w:bCs/>
        </w:rPr>
        <w:t>rimers for real-time PCR</w:t>
      </w:r>
    </w:p>
    <w:tbl>
      <w:tblPr>
        <w:tblW w:w="835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2600"/>
        <w:gridCol w:w="4679"/>
      </w:tblGrid>
      <w:tr w:rsidR="00007C00" w:rsidRPr="00007C00" w14:paraId="10653710" w14:textId="77777777" w:rsidTr="00E92CCD">
        <w:trPr>
          <w:trHeight w:val="63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BB6CB" w14:textId="77777777" w:rsidR="00007C00" w:rsidRPr="00007C00" w:rsidRDefault="00007C00" w:rsidP="00007C0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C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04F6F" w14:textId="77777777" w:rsidR="00007C00" w:rsidRPr="00007C00" w:rsidRDefault="00007C00" w:rsidP="00007C0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C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orward(F)/Reverse(R)</w:t>
            </w:r>
          </w:p>
        </w:tc>
        <w:tc>
          <w:tcPr>
            <w:tcW w:w="46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405F5" w14:textId="77777777" w:rsidR="00007C00" w:rsidRPr="00007C00" w:rsidRDefault="00007C00" w:rsidP="00007C0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C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equence</w:t>
            </w:r>
          </w:p>
        </w:tc>
      </w:tr>
      <w:tr w:rsidR="00E92CCD" w:rsidRPr="00007C00" w14:paraId="6BB6B858" w14:textId="77777777" w:rsidTr="003058EA">
        <w:trPr>
          <w:trHeight w:val="375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E16FD" w14:textId="249AD416" w:rsidR="00E92CCD" w:rsidRPr="00007C00" w:rsidRDefault="00E92CCD" w:rsidP="00E92CC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C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4A7E6" w14:textId="77777777" w:rsidR="00E92CCD" w:rsidRPr="00007C00" w:rsidRDefault="00E92CCD" w:rsidP="00007C0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C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A010A" w14:textId="77777777" w:rsidR="00E92CCD" w:rsidRPr="00007C00" w:rsidRDefault="00E92CCD" w:rsidP="00007C0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C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’-TGCATCCTGCACCACCAACTGC-3’</w:t>
            </w:r>
          </w:p>
        </w:tc>
      </w:tr>
      <w:tr w:rsidR="00E92CCD" w:rsidRPr="00007C00" w14:paraId="0B85689A" w14:textId="77777777" w:rsidTr="003058EA">
        <w:trPr>
          <w:trHeight w:val="375"/>
        </w:trPr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AEE65" w14:textId="5CF6AC1F" w:rsidR="00E92CCD" w:rsidRPr="00007C00" w:rsidRDefault="00E92CCD" w:rsidP="00007C0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87E39" w14:textId="77777777" w:rsidR="00E92CCD" w:rsidRPr="00007C00" w:rsidRDefault="00E92CCD" w:rsidP="00007C0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C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F08E8" w14:textId="77777777" w:rsidR="00E92CCD" w:rsidRPr="00007C00" w:rsidRDefault="00E92CCD" w:rsidP="00007C0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C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’-ACAGCCTTGGCAGCACCAGTGG-3’</w:t>
            </w:r>
          </w:p>
        </w:tc>
      </w:tr>
      <w:tr w:rsidR="00E92CCD" w:rsidRPr="00007C00" w14:paraId="4921CF9F" w14:textId="77777777" w:rsidTr="00673F37">
        <w:trPr>
          <w:trHeight w:val="375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A97E4" w14:textId="712E0FAB" w:rsidR="00E92CCD" w:rsidRPr="00007C00" w:rsidRDefault="00E92CCD" w:rsidP="00E92CC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C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TF3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1C54A" w14:textId="77777777" w:rsidR="00E92CCD" w:rsidRPr="00007C00" w:rsidRDefault="00E92CCD" w:rsidP="00007C0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C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AA251" w14:textId="77777777" w:rsidR="00E92CCD" w:rsidRPr="00007C00" w:rsidRDefault="00E92CCD" w:rsidP="00007C0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C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’-GGAAGAGCTGAGATTCGCCA-3’</w:t>
            </w:r>
          </w:p>
        </w:tc>
      </w:tr>
      <w:tr w:rsidR="00E92CCD" w:rsidRPr="00007C00" w14:paraId="38FB9994" w14:textId="77777777" w:rsidTr="00673F37">
        <w:trPr>
          <w:trHeight w:val="375"/>
        </w:trPr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6EA91" w14:textId="5EC3F652" w:rsidR="00E92CCD" w:rsidRPr="00007C00" w:rsidRDefault="00E92CCD" w:rsidP="00007C0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1946B" w14:textId="77777777" w:rsidR="00E92CCD" w:rsidRPr="00007C00" w:rsidRDefault="00E92CCD" w:rsidP="00007C0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C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79B40" w14:textId="77777777" w:rsidR="00E92CCD" w:rsidRPr="00007C00" w:rsidRDefault="00E92CCD" w:rsidP="00007C0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C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’-CTCATCTTCTTCAGGGGCCG-3’</w:t>
            </w:r>
          </w:p>
        </w:tc>
      </w:tr>
      <w:tr w:rsidR="00E92CCD" w:rsidRPr="00007C00" w14:paraId="3FAA4015" w14:textId="77777777" w:rsidTr="00171BBE">
        <w:trPr>
          <w:trHeight w:val="375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F8681" w14:textId="6E9F0025" w:rsidR="00E92CCD" w:rsidRPr="00007C00" w:rsidRDefault="00E92CCD" w:rsidP="00E92CC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C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TF4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7C998" w14:textId="77777777" w:rsidR="00E92CCD" w:rsidRPr="00007C00" w:rsidRDefault="00E92CCD" w:rsidP="00007C0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C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DB80A" w14:textId="77777777" w:rsidR="00E92CCD" w:rsidRPr="00007C00" w:rsidRDefault="00E92CCD" w:rsidP="00007C0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C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’-ATGGCCGGCTATGGATGATG-3’</w:t>
            </w:r>
          </w:p>
        </w:tc>
      </w:tr>
      <w:tr w:rsidR="00E92CCD" w:rsidRPr="00007C00" w14:paraId="645279E6" w14:textId="77777777" w:rsidTr="00171BBE">
        <w:trPr>
          <w:trHeight w:val="375"/>
        </w:trPr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9476A" w14:textId="749C8017" w:rsidR="00E92CCD" w:rsidRPr="00007C00" w:rsidRDefault="00E92CCD" w:rsidP="00007C0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5628F" w14:textId="77777777" w:rsidR="00E92CCD" w:rsidRPr="00007C00" w:rsidRDefault="00E92CCD" w:rsidP="00007C0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C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2D282" w14:textId="77777777" w:rsidR="00E92CCD" w:rsidRPr="00007C00" w:rsidRDefault="00E92CCD" w:rsidP="00007C0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C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’-TCTGGCATGGTTTCCAGGTC-3’</w:t>
            </w:r>
          </w:p>
        </w:tc>
      </w:tr>
      <w:tr w:rsidR="00E92CCD" w:rsidRPr="00007C00" w14:paraId="58DC04E6" w14:textId="77777777" w:rsidTr="00442062">
        <w:trPr>
          <w:trHeight w:val="375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B60FE" w14:textId="35DA6203" w:rsidR="00E92CCD" w:rsidRPr="00007C00" w:rsidRDefault="00E92CCD" w:rsidP="00E92CC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C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DM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4DFEA" w14:textId="77777777" w:rsidR="00E92CCD" w:rsidRPr="00007C00" w:rsidRDefault="00E92CCD" w:rsidP="00007C0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C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F0692" w14:textId="77777777" w:rsidR="00E92CCD" w:rsidRPr="00007C00" w:rsidRDefault="00E92CCD" w:rsidP="00007C0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C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’-TTCACTCGCTTTCCTAGGCG-3’</w:t>
            </w:r>
          </w:p>
        </w:tc>
      </w:tr>
      <w:tr w:rsidR="00E92CCD" w:rsidRPr="00007C00" w14:paraId="7A2A9964" w14:textId="77777777" w:rsidTr="00442062">
        <w:trPr>
          <w:trHeight w:val="375"/>
        </w:trPr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4E10C" w14:textId="2DDD54A3" w:rsidR="00E92CCD" w:rsidRPr="00007C00" w:rsidRDefault="00E92CCD" w:rsidP="00007C0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A35A5" w14:textId="77777777" w:rsidR="00E92CCD" w:rsidRPr="00007C00" w:rsidRDefault="00E92CCD" w:rsidP="00007C0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C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8BBD5" w14:textId="77777777" w:rsidR="00E92CCD" w:rsidRPr="00007C00" w:rsidRDefault="00E92CCD" w:rsidP="00007C0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C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’-CACGACTTAGCGCCCACTTA-3’</w:t>
            </w:r>
          </w:p>
        </w:tc>
      </w:tr>
      <w:tr w:rsidR="00E92CCD" w:rsidRPr="00007C00" w14:paraId="29C6CA51" w14:textId="77777777" w:rsidTr="003D1719">
        <w:trPr>
          <w:trHeight w:val="375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B8850" w14:textId="416034A1" w:rsidR="00E92CCD" w:rsidRPr="00007C00" w:rsidRDefault="00E92CCD" w:rsidP="00E92CC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07C0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-selectin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94FFD" w14:textId="77777777" w:rsidR="00E92CCD" w:rsidRPr="00007C00" w:rsidRDefault="00E92CCD" w:rsidP="00007C0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C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E581B" w14:textId="77777777" w:rsidR="00E92CCD" w:rsidRPr="00007C00" w:rsidRDefault="00E92CCD" w:rsidP="00007C0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C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’-AGCAGAGTTTCACGTTGCAGG-3’</w:t>
            </w:r>
          </w:p>
        </w:tc>
      </w:tr>
      <w:tr w:rsidR="00E92CCD" w:rsidRPr="00007C00" w14:paraId="2884002C" w14:textId="77777777" w:rsidTr="003D1719">
        <w:trPr>
          <w:trHeight w:val="375"/>
        </w:trPr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C5C58" w14:textId="12047013" w:rsidR="00E92CCD" w:rsidRPr="00007C00" w:rsidRDefault="00E92CCD" w:rsidP="00007C0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F6A6B" w14:textId="77777777" w:rsidR="00E92CCD" w:rsidRPr="00007C00" w:rsidRDefault="00E92CCD" w:rsidP="00007C0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C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26B88" w14:textId="77777777" w:rsidR="00E92CCD" w:rsidRPr="00007C00" w:rsidRDefault="00E92CCD" w:rsidP="00007C0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07C0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’-TGGCGCAGATAAGGCTTCA-3’</w:t>
            </w:r>
          </w:p>
        </w:tc>
      </w:tr>
    </w:tbl>
    <w:p w14:paraId="13828FC1" w14:textId="0C36A4F0" w:rsidR="00007C00" w:rsidRDefault="00007C00" w:rsidP="00007C00">
      <w:pPr>
        <w:rPr>
          <w:rFonts w:ascii="Times New Roman" w:hAnsi="Times New Roman" w:cs="Times New Roman"/>
        </w:rPr>
      </w:pPr>
    </w:p>
    <w:p w14:paraId="27623D8B" w14:textId="7EDFB35E" w:rsidR="00007C00" w:rsidRDefault="00007C00" w:rsidP="00007C00">
      <w:pPr>
        <w:rPr>
          <w:rFonts w:ascii="Times New Roman" w:hAnsi="Times New Roman" w:cs="Times New Roman"/>
        </w:rPr>
      </w:pPr>
    </w:p>
    <w:p w14:paraId="66F10DFD" w14:textId="0598FEB2" w:rsidR="00007C00" w:rsidRDefault="00007C00" w:rsidP="00007C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96FB892" w14:textId="77777777" w:rsidR="00007C00" w:rsidRDefault="00007C00" w:rsidP="00007C00">
      <w:pPr>
        <w:rPr>
          <w:rFonts w:ascii="Times New Roman" w:hAnsi="Times New Roman" w:cs="Times New Roman"/>
        </w:rPr>
      </w:pPr>
    </w:p>
    <w:p w14:paraId="12F776E3" w14:textId="1843851B" w:rsidR="00007C00" w:rsidRDefault="00007C00" w:rsidP="00007C00">
      <w:pPr>
        <w:rPr>
          <w:rFonts w:ascii="Times New Roman" w:hAnsi="Times New Roman" w:cs="Times New Roman"/>
        </w:rPr>
      </w:pPr>
      <w:r w:rsidRPr="00007C00">
        <w:rPr>
          <w:rFonts w:ascii="Times New Roman" w:hAnsi="Times New Roman" w:cs="Times New Roman" w:hint="eastAsia"/>
          <w:b/>
          <w:bCs/>
        </w:rPr>
        <w:t>S</w:t>
      </w:r>
      <w:r w:rsidRPr="00007C00">
        <w:rPr>
          <w:rFonts w:ascii="Times New Roman" w:hAnsi="Times New Roman" w:cs="Times New Roman"/>
          <w:b/>
          <w:bCs/>
        </w:rPr>
        <w:t>upplementary Table 2</w:t>
      </w:r>
    </w:p>
    <w:p w14:paraId="05CAF409" w14:textId="77777777" w:rsidR="00D1539E" w:rsidRDefault="00D1539E" w:rsidP="00007C00">
      <w:pPr>
        <w:rPr>
          <w:rFonts w:ascii="Times New Roman" w:hAnsi="Times New Roman" w:cs="Times New Roman"/>
          <w:b/>
          <w:bCs/>
        </w:rPr>
      </w:pPr>
    </w:p>
    <w:p w14:paraId="3A989D82" w14:textId="0C0F8577" w:rsidR="00007C00" w:rsidRPr="00007C00" w:rsidRDefault="00007C00" w:rsidP="00007C00">
      <w:pPr>
        <w:rPr>
          <w:rFonts w:ascii="Times New Roman" w:hAnsi="Times New Roman" w:cs="Times New Roman"/>
          <w:b/>
          <w:bCs/>
        </w:rPr>
      </w:pPr>
      <w:r w:rsidRPr="00007C00">
        <w:rPr>
          <w:rFonts w:ascii="Times New Roman" w:hAnsi="Times New Roman" w:cs="Times New Roman"/>
          <w:b/>
          <w:bCs/>
        </w:rPr>
        <w:t>Up</w:t>
      </w:r>
      <w:r w:rsidR="00F95122">
        <w:rPr>
          <w:rFonts w:ascii="Times New Roman" w:hAnsi="Times New Roman" w:cs="Times New Roman"/>
          <w:b/>
          <w:bCs/>
        </w:rPr>
        <w:t>-</w:t>
      </w:r>
      <w:r w:rsidRPr="00007C00">
        <w:rPr>
          <w:rFonts w:ascii="Times New Roman" w:hAnsi="Times New Roman" w:cs="Times New Roman"/>
          <w:b/>
          <w:bCs/>
        </w:rPr>
        <w:t>regulated genes</w:t>
      </w:r>
    </w:p>
    <w:tbl>
      <w:tblPr>
        <w:tblW w:w="98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80"/>
        <w:gridCol w:w="1440"/>
        <w:gridCol w:w="4360"/>
        <w:gridCol w:w="1080"/>
        <w:gridCol w:w="1480"/>
      </w:tblGrid>
      <w:tr w:rsidR="00007C00" w:rsidRPr="00007C00" w14:paraId="6A2F19BB" w14:textId="77777777" w:rsidTr="00007C00">
        <w:trPr>
          <w:trHeight w:val="37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A9E5" w14:textId="77777777" w:rsidR="00007C00" w:rsidRPr="00007C00" w:rsidRDefault="00007C00" w:rsidP="00007C00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007C00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Gene Access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9AE6" w14:textId="77777777" w:rsidR="00007C00" w:rsidRPr="00007C00" w:rsidRDefault="00007C00" w:rsidP="00007C00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007C00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Gene Symbol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B21D4" w14:textId="77777777" w:rsidR="00007C00" w:rsidRPr="00007C00" w:rsidRDefault="00007C00" w:rsidP="00007C00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007C00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Gene Descrip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854D" w14:textId="77777777" w:rsidR="00007C00" w:rsidRPr="00007C00" w:rsidRDefault="00007C00" w:rsidP="00007C00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007C00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Ratio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B929" w14:textId="77777777" w:rsidR="00007C00" w:rsidRPr="00007C00" w:rsidRDefault="00007C00" w:rsidP="00007C00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007C00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Gene Accession</w:t>
            </w:r>
          </w:p>
        </w:tc>
      </w:tr>
      <w:tr w:rsidR="00007C00" w:rsidRPr="00007C00" w14:paraId="40036002" w14:textId="77777777" w:rsidTr="00007C00">
        <w:trPr>
          <w:trHeight w:val="37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11D9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1047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6F6C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Hspa1b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0767E9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heat shock protein 1B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A4224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10.28917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3985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10478 </w:t>
            </w:r>
          </w:p>
        </w:tc>
      </w:tr>
      <w:tr w:rsidR="00007C00" w:rsidRPr="00007C00" w14:paraId="211AC512" w14:textId="77777777" w:rsidTr="00007C00">
        <w:trPr>
          <w:trHeight w:val="37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0B82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1047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171D0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Hspa1a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080E81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heat shock protein 1A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51D1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6.731490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886E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10479 </w:t>
            </w:r>
          </w:p>
        </w:tc>
      </w:tr>
      <w:tr w:rsidR="00007C00" w:rsidRPr="00007C00" w14:paraId="2A4A5A24" w14:textId="77777777" w:rsidTr="00007C00">
        <w:trPr>
          <w:trHeight w:val="37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069A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10442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0B39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Hmox1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DC7C46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heme oxygenase 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58EE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6.15079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7196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10442 </w:t>
            </w:r>
          </w:p>
        </w:tc>
      </w:tr>
      <w:tr w:rsidR="00007C00" w:rsidRPr="00007C00" w14:paraId="49A1D3FD" w14:textId="77777777" w:rsidTr="00007C00">
        <w:trPr>
          <w:trHeight w:val="37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D7F8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1880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A041B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Dnajb1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1C76CC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DnaJ (Hsp40) homolog, subfamily B, member 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4021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4.163906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31E4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18808 </w:t>
            </w:r>
          </w:p>
        </w:tc>
      </w:tr>
      <w:tr w:rsidR="00007C00" w:rsidRPr="00007C00" w14:paraId="705B7679" w14:textId="77777777" w:rsidTr="00007C00">
        <w:trPr>
          <w:trHeight w:val="37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7AC8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2692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93DBF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Chac1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52A239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ChaC, cation transport regulator 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5CBE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3.280662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BE91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26929 </w:t>
            </w:r>
          </w:p>
        </w:tc>
      </w:tr>
      <w:tr w:rsidR="00007C00" w:rsidRPr="00007C00" w14:paraId="50D47C6A" w14:textId="77777777" w:rsidTr="00007C00">
        <w:trPr>
          <w:trHeight w:val="37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CE9D4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178892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5D2E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Tiparp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1A8E97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TCDD-inducible poly(ADP-ribose) polymeras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31BD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2.993435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F54E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178892 </w:t>
            </w:r>
          </w:p>
        </w:tc>
      </w:tr>
      <w:tr w:rsidR="00007C00" w:rsidRPr="00007C00" w14:paraId="73834DA5" w14:textId="77777777" w:rsidTr="00007C00">
        <w:trPr>
          <w:trHeight w:val="37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C880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2631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98FC0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Luc7l3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6C6389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LUC7-like 3 (S. cerevisiae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364BF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2.653053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D565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26313 </w:t>
            </w:r>
          </w:p>
        </w:tc>
      </w:tr>
      <w:tr w:rsidR="00007C00" w:rsidRPr="00007C00" w14:paraId="47631864" w14:textId="77777777" w:rsidTr="00007C00">
        <w:trPr>
          <w:trHeight w:val="37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9780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2592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B3FD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Dnajb4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BBA402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DnaJ (Hsp40) homolog, subfamily B, member 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DC48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2.651139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A439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25926 </w:t>
            </w:r>
          </w:p>
        </w:tc>
      </w:tr>
      <w:tr w:rsidR="00007C00" w:rsidRPr="00007C00" w14:paraId="149E0F91" w14:textId="77777777" w:rsidTr="00007C00">
        <w:trPr>
          <w:trHeight w:val="37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8D91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917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DA54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Siah2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5E9C82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seven in absentia 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18D2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2.6189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F1DA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9174 </w:t>
            </w:r>
          </w:p>
        </w:tc>
      </w:tr>
      <w:tr w:rsidR="00007C00" w:rsidRPr="00007C00" w14:paraId="4AEA5607" w14:textId="77777777" w:rsidTr="00007C00">
        <w:trPr>
          <w:trHeight w:val="37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D936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14514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B48D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Aif1l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EF4716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allograft inflammatory factor 1-lik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E3DE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2.563230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A36D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145144 </w:t>
            </w:r>
          </w:p>
        </w:tc>
      </w:tr>
      <w:tr w:rsidR="00007C00" w:rsidRPr="00007C00" w14:paraId="0BA81140" w14:textId="77777777" w:rsidTr="00007C00">
        <w:trPr>
          <w:trHeight w:val="37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24AF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2785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314C1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Rnf215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D01F62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ring finger protein 2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0C266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2.551197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AE0D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27859 </w:t>
            </w:r>
          </w:p>
        </w:tc>
      </w:tr>
      <w:tr w:rsidR="00007C00" w:rsidRPr="00007C00" w14:paraId="6A69A990" w14:textId="77777777" w:rsidTr="00007C00">
        <w:trPr>
          <w:trHeight w:val="37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86B6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749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D261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Atf3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D99A0C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activating transcription factor 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8AC9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2.535080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2559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7498 </w:t>
            </w:r>
          </w:p>
        </w:tc>
      </w:tr>
      <w:tr w:rsidR="00007C00" w:rsidRPr="00007C00" w14:paraId="0B53E70C" w14:textId="77777777" w:rsidTr="00007C00">
        <w:trPr>
          <w:trHeight w:val="37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AD82B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17879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E82D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Acad12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CED83E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acyl-Coenzyme A dehydrogenase family, member 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B0D1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2.531548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2A27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178799 </w:t>
            </w:r>
          </w:p>
        </w:tc>
      </w:tr>
      <w:tr w:rsidR="00007C00" w:rsidRPr="00007C00" w14:paraId="2D4BA1B9" w14:textId="77777777" w:rsidTr="00007C00">
        <w:trPr>
          <w:trHeight w:val="37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78C6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16467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0D5C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Dnaja1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865C90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DnaJ (Hsp40) homolog, subfamily A, member 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9C77E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2.512134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1C0A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164671 </w:t>
            </w:r>
          </w:p>
        </w:tc>
      </w:tr>
      <w:tr w:rsidR="00007C00" w:rsidRPr="00007C00" w14:paraId="6857C52E" w14:textId="77777777" w:rsidTr="00007C00">
        <w:trPr>
          <w:trHeight w:val="37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F3DF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013802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9EA7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Macrod2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0A7B68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MACRO domain containing 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1FAC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2.503494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C99F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013802 </w:t>
            </w:r>
          </w:p>
        </w:tc>
      </w:tr>
      <w:tr w:rsidR="00007C00" w:rsidRPr="00007C00" w14:paraId="5B9CD697" w14:textId="77777777" w:rsidTr="00007C00">
        <w:trPr>
          <w:trHeight w:val="48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6F8C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13409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0EAD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Kdelr3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47BAE6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KDEL (Lys-Asp-Glu-Leu) endoplasmic reticulum protein retention receptor 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B7F0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2.503158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365F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134090 </w:t>
            </w:r>
          </w:p>
        </w:tc>
      </w:tr>
      <w:tr w:rsidR="00007C00" w:rsidRPr="00007C00" w14:paraId="1376CBB3" w14:textId="77777777" w:rsidTr="00007C00">
        <w:trPr>
          <w:trHeight w:val="37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5744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1204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A193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Polk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8C3E06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polymerase (DNA directed), kappa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39CD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2.503114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7491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12048 </w:t>
            </w:r>
          </w:p>
        </w:tc>
      </w:tr>
      <w:tr w:rsidR="00007C00" w:rsidRPr="00007C00" w14:paraId="7210B795" w14:textId="77777777" w:rsidTr="00007C00">
        <w:trPr>
          <w:trHeight w:val="37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15098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852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DA465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Blnk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893F9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B cell linker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BD22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2.491872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76A0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8528 </w:t>
            </w:r>
          </w:p>
        </w:tc>
      </w:tr>
      <w:tr w:rsidR="00007C00" w:rsidRPr="00007C00" w14:paraId="4FE1C222" w14:textId="77777777" w:rsidTr="00007C00">
        <w:trPr>
          <w:trHeight w:val="37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B8DB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12273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686D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Kansl1l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09E049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KAT8 regulatory NSL complex subunit 1-lik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1D52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2.487034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B399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122738 </w:t>
            </w:r>
          </w:p>
        </w:tc>
      </w:tr>
      <w:tr w:rsidR="00007C00" w:rsidRPr="00007C00" w14:paraId="6568D776" w14:textId="77777777" w:rsidTr="00007C00">
        <w:trPr>
          <w:trHeight w:val="37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6C1E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17527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859A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Cntln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FB4274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centlein, centrosomal protein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505B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2.483866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8254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175275 </w:t>
            </w:r>
          </w:p>
        </w:tc>
      </w:tr>
      <w:tr w:rsidR="00007C00" w:rsidRPr="00007C00" w14:paraId="18629754" w14:textId="77777777" w:rsidTr="00007C00">
        <w:trPr>
          <w:trHeight w:val="37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EA8F5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162872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5F5F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Exoc7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0BAB55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exocyst complex component 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8DB56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2.480865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24AB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162872 </w:t>
            </w:r>
          </w:p>
        </w:tc>
      </w:tr>
      <w:tr w:rsidR="00007C00" w:rsidRPr="00007C00" w14:paraId="02BA9895" w14:textId="77777777" w:rsidTr="00007C00">
        <w:trPr>
          <w:trHeight w:val="37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37E0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17280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555B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Otop2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075ABF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otopetrin 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57A9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2.474822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B50E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172801 </w:t>
            </w:r>
          </w:p>
        </w:tc>
      </w:tr>
      <w:tr w:rsidR="00007C00" w:rsidRPr="00007C00" w14:paraId="4CDE13EA" w14:textId="77777777" w:rsidTr="00007C00">
        <w:trPr>
          <w:trHeight w:val="48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2BF9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2584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D0DD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Chordc1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ECA438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cysteine and histidine-rich domain (CHORD)-containing, zinc-binding protein 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4F4F3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2.46794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EACF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25844 </w:t>
            </w:r>
          </w:p>
        </w:tc>
      </w:tr>
      <w:tr w:rsidR="00007C00" w:rsidRPr="00007C00" w14:paraId="61F6F151" w14:textId="77777777" w:rsidTr="00007C00">
        <w:trPr>
          <w:trHeight w:val="37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D6A4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1355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3B3B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Hsph1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85FE68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heat shock 105kDa/110kDa protein 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DA98E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2.443870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9B41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13559 </w:t>
            </w:r>
          </w:p>
        </w:tc>
      </w:tr>
      <w:tr w:rsidR="00007C00" w:rsidRPr="00007C00" w14:paraId="39329FF9" w14:textId="77777777" w:rsidTr="00007C00">
        <w:trPr>
          <w:trHeight w:val="37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8F0F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lastRenderedPageBreak/>
              <w:t xml:space="preserve">NM_02875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1C19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Slc35a5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DFC944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solute carrier family 35, member A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91BE8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2.420662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63D3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28756 </w:t>
            </w:r>
          </w:p>
        </w:tc>
      </w:tr>
      <w:tr w:rsidR="00007C00" w:rsidRPr="00007C00" w14:paraId="330A754C" w14:textId="77777777" w:rsidTr="00007C00">
        <w:trPr>
          <w:trHeight w:val="37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D2EB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2704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7BCE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Cfap206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896008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cilia and flagella associated protein 2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5F6B5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2.419758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7BDC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27041 </w:t>
            </w:r>
          </w:p>
        </w:tc>
      </w:tr>
      <w:tr w:rsidR="00007C00" w:rsidRPr="00007C00" w14:paraId="6A6033A8" w14:textId="77777777" w:rsidTr="00007C00">
        <w:trPr>
          <w:trHeight w:val="37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2BE4D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922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53B6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Snrpd1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172862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small nuclear ribonucleoprotein D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2B71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2.392394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60D9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9226 </w:t>
            </w:r>
          </w:p>
        </w:tc>
      </w:tr>
      <w:tr w:rsidR="00007C00" w:rsidRPr="00007C00" w14:paraId="34969057" w14:textId="77777777" w:rsidTr="00007C00">
        <w:trPr>
          <w:trHeight w:val="37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912C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2850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EFFF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Calr3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F6C726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calreticulin 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301E1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2.390903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DEFE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28500 </w:t>
            </w:r>
          </w:p>
        </w:tc>
      </w:tr>
      <w:tr w:rsidR="00007C00" w:rsidRPr="00007C00" w14:paraId="0FEDEB8C" w14:textId="77777777" w:rsidTr="00007C00">
        <w:trPr>
          <w:trHeight w:val="37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19D3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13605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5A51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Cyp1a1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80A4C7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cytochrome P450, family 1, subfamily a, polypeptide 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277C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2.389451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7492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136059 </w:t>
            </w:r>
          </w:p>
        </w:tc>
      </w:tr>
      <w:tr w:rsidR="00007C00" w:rsidRPr="00007C00" w14:paraId="786746C9" w14:textId="77777777" w:rsidTr="00007C00">
        <w:trPr>
          <w:trHeight w:val="37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0505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2601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5C44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Zmat5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DB9988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zinc finger, matrin type 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E7ED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2.360637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29B1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26015 </w:t>
            </w:r>
          </w:p>
        </w:tc>
      </w:tr>
      <w:tr w:rsidR="00007C00" w:rsidRPr="00007C00" w14:paraId="05928C2A" w14:textId="77777777" w:rsidTr="00007C00">
        <w:trPr>
          <w:trHeight w:val="37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84E8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11010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83BB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Banp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7099C3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BTG3 associated nuclear protein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BF35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2.357458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2747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110100 </w:t>
            </w:r>
          </w:p>
        </w:tc>
      </w:tr>
      <w:tr w:rsidR="00007C00" w:rsidRPr="00007C00" w14:paraId="6185E585" w14:textId="77777777" w:rsidTr="00007C00">
        <w:trPr>
          <w:trHeight w:val="48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D1AA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2233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35F9E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Herpud1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0809B7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homocysteine-inducible, endoplasmic reticulum stress-inducible, ubiquitin-like domain member 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78BC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2.354536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9BA8A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22331 </w:t>
            </w:r>
          </w:p>
        </w:tc>
      </w:tr>
      <w:tr w:rsidR="00007C00" w:rsidRPr="00007C00" w14:paraId="7787BBB8" w14:textId="77777777" w:rsidTr="00007C00">
        <w:trPr>
          <w:trHeight w:val="37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311A8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02491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51EB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Bod1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186FD4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biorientation of chromosomes in cell division 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6C81E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2.349371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1843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024919 </w:t>
            </w:r>
          </w:p>
        </w:tc>
      </w:tr>
      <w:tr w:rsidR="00007C00" w:rsidRPr="00007C00" w14:paraId="42A06101" w14:textId="77777777" w:rsidTr="00007C00">
        <w:trPr>
          <w:trHeight w:val="37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8BF0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28718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A470A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Atf4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43FDBB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activating transcription factor 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EA7E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2.349253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5AB7C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287180 </w:t>
            </w:r>
          </w:p>
        </w:tc>
      </w:tr>
      <w:tr w:rsidR="00007C00" w:rsidRPr="00007C00" w14:paraId="2C7400A8" w14:textId="77777777" w:rsidTr="00007C00">
        <w:trPr>
          <w:trHeight w:val="37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63C9B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3001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C698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Trmt13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B2AF93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tRNA methyltransferase 1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8C12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2.348854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85726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30016 </w:t>
            </w:r>
          </w:p>
        </w:tc>
      </w:tr>
      <w:tr w:rsidR="00007C00" w:rsidRPr="00007C00" w14:paraId="36C9FBF5" w14:textId="77777777" w:rsidTr="00007C00">
        <w:trPr>
          <w:trHeight w:val="37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FB2E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25610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FEDC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Mtif3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7F0E2D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mitochondrial translational initiation factor 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7611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2.347993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39F9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256100 </w:t>
            </w:r>
          </w:p>
        </w:tc>
      </w:tr>
      <w:tr w:rsidR="00007C00" w:rsidRPr="00007C00" w14:paraId="2EC073AF" w14:textId="77777777" w:rsidTr="00007C00">
        <w:trPr>
          <w:trHeight w:val="37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B6D9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2795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A2A9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Osgin1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DF02BD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oxidative stress induced growth inhibitor 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E23A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2.34096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B58A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27950 </w:t>
            </w:r>
          </w:p>
        </w:tc>
      </w:tr>
      <w:tr w:rsidR="00007C00" w:rsidRPr="00007C00" w14:paraId="21DB9383" w14:textId="77777777" w:rsidTr="00007C00">
        <w:trPr>
          <w:trHeight w:val="37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C07D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1671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52ED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Hmgn5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5D2DEF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high-mobility group nucleosome binding domain 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E983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2.328306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2F90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16710 </w:t>
            </w:r>
          </w:p>
        </w:tc>
      </w:tr>
      <w:tr w:rsidR="00007C00" w:rsidRPr="00007C00" w14:paraId="51EF9B0B" w14:textId="77777777" w:rsidTr="00007C00">
        <w:trPr>
          <w:trHeight w:val="37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C727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957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16B6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Slc30a1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8AFB30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solute carrier family 30 (zinc transporter), member 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4DAF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2.313333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061F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9579 </w:t>
            </w:r>
          </w:p>
        </w:tc>
      </w:tr>
      <w:tr w:rsidR="00007C00" w:rsidRPr="00007C00" w14:paraId="1F227453" w14:textId="77777777" w:rsidTr="00007C00">
        <w:trPr>
          <w:trHeight w:val="37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CF48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17861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F8A3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ecab1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AE6C3D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-terminal EF-hand calcium binding protein 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5712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2.305668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3191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178617 </w:t>
            </w:r>
          </w:p>
        </w:tc>
      </w:tr>
      <w:tr w:rsidR="00007C00" w:rsidRPr="00007C00" w14:paraId="2C5634E8" w14:textId="77777777" w:rsidTr="00007C00">
        <w:trPr>
          <w:trHeight w:val="37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562B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08254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6413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Gm5483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A6E613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predicted gene 548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3115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2.293563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8C5BA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082547 </w:t>
            </w:r>
          </w:p>
        </w:tc>
      </w:tr>
      <w:tr w:rsidR="00007C00" w:rsidRPr="00007C00" w14:paraId="33702CC1" w14:textId="77777777" w:rsidTr="00007C00">
        <w:trPr>
          <w:trHeight w:val="37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74F0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2765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C7B2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Speer3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FBCD76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spermatogenesis associated glutamate (E)-rich protein 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F185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2.284081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6A5C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27650 </w:t>
            </w:r>
          </w:p>
        </w:tc>
      </w:tr>
      <w:tr w:rsidR="00007C00" w:rsidRPr="00007C00" w14:paraId="27437B70" w14:textId="77777777" w:rsidTr="00007C00">
        <w:trPr>
          <w:trHeight w:val="37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C014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1076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A28C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Mapkapk5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82A243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MAP kinase-activated protein kinase 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B02A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2.274736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3491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10765 </w:t>
            </w:r>
          </w:p>
        </w:tc>
      </w:tr>
      <w:tr w:rsidR="00007C00" w:rsidRPr="00007C00" w14:paraId="60125329" w14:textId="77777777" w:rsidTr="00007C00">
        <w:trPr>
          <w:trHeight w:val="37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4C94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17746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DC240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R3hcc1l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1EE16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R3H domain and coiled-coil containing 1 lik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9DDC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2.270653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A88F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177464 </w:t>
            </w:r>
          </w:p>
        </w:tc>
      </w:tr>
      <w:tr w:rsidR="00007C00" w:rsidRPr="00007C00" w14:paraId="7D08B9EB" w14:textId="77777777" w:rsidTr="00007C00">
        <w:trPr>
          <w:trHeight w:val="37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243C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03487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F18F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Ccdc24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C6B3AB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coiled-coil domain containing 2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9437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2.270237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EDCE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034876 </w:t>
            </w:r>
          </w:p>
        </w:tc>
      </w:tr>
      <w:tr w:rsidR="00007C00" w:rsidRPr="00007C00" w14:paraId="6D7D7F8A" w14:textId="77777777" w:rsidTr="00007C00">
        <w:trPr>
          <w:trHeight w:val="48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7484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2316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D5D4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Grina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6AF2BF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glutamate receptor, ionotropic, N-methyl D-aspartate-associated protein 1 (glutamate binding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3CDC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2.260187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BBF5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23168 </w:t>
            </w:r>
          </w:p>
        </w:tc>
      </w:tr>
      <w:tr w:rsidR="00007C00" w:rsidRPr="00007C00" w14:paraId="3F8BAEF8" w14:textId="77777777" w:rsidTr="00007C00">
        <w:trPr>
          <w:trHeight w:val="37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D3A9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130412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BE0E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Lpin1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5DF9C0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lipin 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32359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2.236320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FFD0E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130412 </w:t>
            </w:r>
          </w:p>
        </w:tc>
      </w:tr>
      <w:tr w:rsidR="00007C00" w:rsidRPr="00007C00" w14:paraId="2BF705EC" w14:textId="77777777" w:rsidTr="00007C00">
        <w:trPr>
          <w:trHeight w:val="37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4325D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03324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048F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Cfap44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34B5A4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cilia and flagella associated protein 4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50A8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2.234326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3571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033247 </w:t>
            </w:r>
          </w:p>
        </w:tc>
      </w:tr>
      <w:tr w:rsidR="00007C00" w:rsidRPr="00007C00" w14:paraId="07247754" w14:textId="77777777" w:rsidTr="00007C00">
        <w:trPr>
          <w:trHeight w:val="48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AE85B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1148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B8AF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Stam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D9F24E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signal transducing adaptor molecule (SH3 domain and ITAM motif) 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8749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2.217976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B30B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11484 </w:t>
            </w:r>
          </w:p>
        </w:tc>
      </w:tr>
      <w:tr w:rsidR="00007C00" w:rsidRPr="00007C00" w14:paraId="1B58CA2D" w14:textId="77777777" w:rsidTr="00007C00">
        <w:trPr>
          <w:trHeight w:val="37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8C30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176972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8C989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Usp37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E833D0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ubiquitin specific peptidase 3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5807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2.217137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5D77E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176972 </w:t>
            </w:r>
          </w:p>
        </w:tc>
      </w:tr>
      <w:tr w:rsidR="00007C00" w:rsidRPr="00007C00" w14:paraId="51FBF3F0" w14:textId="77777777" w:rsidTr="00007C00">
        <w:trPr>
          <w:trHeight w:val="37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EC2D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17487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4D4C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Atg4a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7F1301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autophagy related 4A, cysteine peptidas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9089F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2.211644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8DE2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174875 </w:t>
            </w:r>
          </w:p>
        </w:tc>
      </w:tr>
      <w:tr w:rsidR="00007C00" w:rsidRPr="00007C00" w14:paraId="55A465F5" w14:textId="77777777" w:rsidTr="00007C00">
        <w:trPr>
          <w:trHeight w:val="37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A1A0D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962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32B9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Adm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E4C06B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adrenomedullin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6A137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2.200978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7461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9627 </w:t>
            </w:r>
          </w:p>
        </w:tc>
      </w:tr>
      <w:tr w:rsidR="00007C00" w:rsidRPr="00007C00" w14:paraId="5234B4EE" w14:textId="77777777" w:rsidTr="00007C00">
        <w:trPr>
          <w:trHeight w:val="37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551A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16674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8BE7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Vmn1r117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A5055F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vomeronasal 1 receptor 11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C8EF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2.17363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2DDF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166743 </w:t>
            </w:r>
          </w:p>
        </w:tc>
      </w:tr>
      <w:tr w:rsidR="00007C00" w:rsidRPr="00007C00" w14:paraId="4270C242" w14:textId="77777777" w:rsidTr="00007C00">
        <w:trPr>
          <w:trHeight w:val="37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DDE09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1356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D55C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Itgb7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051F4F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integrin beta 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0152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2.173060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2AF02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13566 </w:t>
            </w:r>
          </w:p>
        </w:tc>
      </w:tr>
      <w:tr w:rsidR="00007C00" w:rsidRPr="00007C00" w14:paraId="6AECA349" w14:textId="77777777" w:rsidTr="00007C00">
        <w:trPr>
          <w:trHeight w:val="48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3258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lastRenderedPageBreak/>
              <w:t xml:space="preserve">NM_02875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D4809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Gga2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717B06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golgi associated, gamma adaptin ear containing, ARF binding protein 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9BD3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2.168304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D73A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28758 </w:t>
            </w:r>
          </w:p>
        </w:tc>
      </w:tr>
      <w:tr w:rsidR="00007C00" w:rsidRPr="00007C00" w14:paraId="74941DF6" w14:textId="77777777" w:rsidTr="00007C00">
        <w:trPr>
          <w:trHeight w:val="37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111D9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15280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5BB8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Plk2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0969EE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polo-like kinase 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78E6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2.162238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D431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152804 </w:t>
            </w:r>
          </w:p>
        </w:tc>
      </w:tr>
      <w:tr w:rsidR="00007C00" w:rsidRPr="00007C00" w14:paraId="2B065365" w14:textId="77777777" w:rsidTr="00007C00">
        <w:trPr>
          <w:trHeight w:val="37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4F1D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1160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0956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Tnfrsf1a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F9278C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tumor necrosis factor receptor superfamily, member 1a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F0A4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2.1621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81B1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11609 </w:t>
            </w:r>
          </w:p>
        </w:tc>
      </w:tr>
      <w:tr w:rsidR="00007C00" w:rsidRPr="00007C00" w14:paraId="1E2C7866" w14:textId="77777777" w:rsidTr="00007C00">
        <w:trPr>
          <w:trHeight w:val="37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A1957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2978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FBAA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Rnft1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459986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ring finger protein, transmembrane 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91C2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2.158955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7E7D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29788 </w:t>
            </w:r>
          </w:p>
        </w:tc>
      </w:tr>
      <w:tr w:rsidR="00007C00" w:rsidRPr="00007C00" w14:paraId="1713ED95" w14:textId="77777777" w:rsidTr="00007C00">
        <w:trPr>
          <w:trHeight w:val="37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A59E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00339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5998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Igfl3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0AE2BA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IGF-like family member 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D07D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2.153523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19DD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003393 </w:t>
            </w:r>
          </w:p>
        </w:tc>
      </w:tr>
      <w:tr w:rsidR="00007C00" w:rsidRPr="00007C00" w14:paraId="1FF24F59" w14:textId="77777777" w:rsidTr="00007C00">
        <w:trPr>
          <w:trHeight w:val="37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2CBE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27138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5707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Ankra2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B297DC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ankyrin repeat, family A (RFXANK-like), 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B779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2.1494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9404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271388 </w:t>
            </w:r>
          </w:p>
        </w:tc>
      </w:tr>
      <w:tr w:rsidR="00007C00" w:rsidRPr="00007C00" w14:paraId="6A635026" w14:textId="77777777" w:rsidTr="00007C00">
        <w:trPr>
          <w:trHeight w:val="37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C068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2696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1CAA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Manbal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9C7927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mannosidase, beta A, lysosomal-lik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AD61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2.145255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1E68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26968 </w:t>
            </w:r>
          </w:p>
        </w:tc>
      </w:tr>
      <w:tr w:rsidR="00007C00" w:rsidRPr="00007C00" w14:paraId="5BC7C992" w14:textId="77777777" w:rsidTr="00007C00">
        <w:trPr>
          <w:trHeight w:val="37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AFDF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24234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F7B2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Ano1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4C40E8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anoctamin 1, calcium activated chloride channel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C491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2.14162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BE909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242349 </w:t>
            </w:r>
          </w:p>
        </w:tc>
      </w:tr>
      <w:tr w:rsidR="00007C00" w:rsidRPr="00007C00" w14:paraId="52C04504" w14:textId="77777777" w:rsidTr="00007C00">
        <w:trPr>
          <w:trHeight w:val="37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D4EF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27176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A812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Bhlhe41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298CD0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basic helix-loop-helix family, member e4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CBF9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2.137028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E314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271768 </w:t>
            </w:r>
          </w:p>
        </w:tc>
      </w:tr>
      <w:tr w:rsidR="00007C00" w:rsidRPr="00007C00" w14:paraId="7BB8B405" w14:textId="77777777" w:rsidTr="00007C00">
        <w:trPr>
          <w:trHeight w:val="37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809F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17302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2941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Vps13a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6861F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vacuolar protein sorting 13A (yeast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0F21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2.133519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43D9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173028 </w:t>
            </w:r>
          </w:p>
        </w:tc>
      </w:tr>
      <w:tr w:rsidR="00007C00" w:rsidRPr="00007C00" w14:paraId="365852D9" w14:textId="77777777" w:rsidTr="00007C00">
        <w:trPr>
          <w:trHeight w:val="37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1C00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2306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1353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Ifi30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EC4394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interferon gamma inducible protein 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931E0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2.132256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1F30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23065 </w:t>
            </w:r>
          </w:p>
        </w:tc>
      </w:tr>
      <w:tr w:rsidR="00007C00" w:rsidRPr="00007C00" w14:paraId="5379C701" w14:textId="77777777" w:rsidTr="00007C00">
        <w:trPr>
          <w:trHeight w:val="37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2393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1188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A8F3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Rngtt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C25782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RNA guanylyltransferase and 5-phosphatas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D8EA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2.129914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55CF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11884 </w:t>
            </w:r>
          </w:p>
        </w:tc>
      </w:tr>
      <w:tr w:rsidR="00007C00" w:rsidRPr="00007C00" w14:paraId="70EBB404" w14:textId="77777777" w:rsidTr="00007C00">
        <w:trPr>
          <w:trHeight w:val="37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6548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13343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E2E8F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nat1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8CEEA9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icotinamide nucleotide adenylyltransferase 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712F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2.128828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DCDB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133435 </w:t>
            </w:r>
          </w:p>
        </w:tc>
      </w:tr>
      <w:tr w:rsidR="00007C00" w:rsidRPr="00007C00" w14:paraId="05D3867D" w14:textId="77777777" w:rsidTr="00007C00">
        <w:trPr>
          <w:trHeight w:val="37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0467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2826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9C23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Col16a1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49D7D0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collagen, type XVI, alpha 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90C06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2.120746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0444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28266 </w:t>
            </w:r>
          </w:p>
        </w:tc>
      </w:tr>
      <w:tr w:rsidR="00007C00" w:rsidRPr="00007C00" w14:paraId="0D19E432" w14:textId="77777777" w:rsidTr="00007C00">
        <w:trPr>
          <w:trHeight w:val="37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1E76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19946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5F6B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exn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5581CF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exilin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B84A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2.11990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7E3C5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199465 </w:t>
            </w:r>
          </w:p>
        </w:tc>
      </w:tr>
      <w:tr w:rsidR="00007C00" w:rsidRPr="00007C00" w14:paraId="2C7F94D3" w14:textId="77777777" w:rsidTr="00007C00">
        <w:trPr>
          <w:trHeight w:val="37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0DA8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16290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C869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Ccdc71l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C150F1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coiled-coil domain containing 71 lik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FD80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2.114340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EA13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162903 </w:t>
            </w:r>
          </w:p>
        </w:tc>
      </w:tr>
      <w:tr w:rsidR="00007C00" w:rsidRPr="00007C00" w14:paraId="45544D00" w14:textId="77777777" w:rsidTr="00007C00">
        <w:trPr>
          <w:trHeight w:val="37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25CA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1117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86A2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Pros1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7CBCEE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protein S (alpha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ECA0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2.112865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7AC2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11173 </w:t>
            </w:r>
          </w:p>
        </w:tc>
      </w:tr>
      <w:tr w:rsidR="00007C00" w:rsidRPr="00007C00" w14:paraId="4253B93A" w14:textId="77777777" w:rsidTr="00007C00">
        <w:trPr>
          <w:trHeight w:val="37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E1D3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2547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39E9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Fam3a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F88CD1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family with sequence similarity 3, member A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EFA6E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2.107961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12E5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25473 </w:t>
            </w:r>
          </w:p>
        </w:tc>
      </w:tr>
      <w:tr w:rsidR="00007C00" w:rsidRPr="00007C00" w14:paraId="02C83EAE" w14:textId="77777777" w:rsidTr="00007C00">
        <w:trPr>
          <w:trHeight w:val="37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BE57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20509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C209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py2r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87901C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europeptide Y receptor Y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6EE4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2.100917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102C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205099 </w:t>
            </w:r>
          </w:p>
        </w:tc>
      </w:tr>
      <w:tr w:rsidR="00007C00" w:rsidRPr="00007C00" w14:paraId="425339B2" w14:textId="77777777" w:rsidTr="00007C00">
        <w:trPr>
          <w:trHeight w:val="37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52C1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2657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A324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Upf3b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E74B35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UPF3 regulator of nonsense transcripts homolog B (yeast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13C2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2.098295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BE73F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26573 </w:t>
            </w:r>
          </w:p>
        </w:tc>
      </w:tr>
      <w:tr w:rsidR="00007C00" w:rsidRPr="00007C00" w14:paraId="5E882F98" w14:textId="77777777" w:rsidTr="00007C00">
        <w:trPr>
          <w:trHeight w:val="37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94B64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03732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FA1E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Cstf3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E132FB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cleavage stimulation factor, 3 pre-RNA, subunit 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981C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2.090390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243E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037326 </w:t>
            </w:r>
          </w:p>
        </w:tc>
      </w:tr>
      <w:tr w:rsidR="00007C00" w:rsidRPr="00007C00" w14:paraId="38C14742" w14:textId="77777777" w:rsidTr="00007C00">
        <w:trPr>
          <w:trHeight w:val="37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C897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17756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11B0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Dhrs11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A555B1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dehydrogenase/reductase (SDR family) member 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4F74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2.088414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DB0D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177564 </w:t>
            </w:r>
          </w:p>
        </w:tc>
      </w:tr>
      <w:tr w:rsidR="00007C00" w:rsidRPr="00007C00" w14:paraId="57F28F86" w14:textId="77777777" w:rsidTr="00007C00">
        <w:trPr>
          <w:trHeight w:val="37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7808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5309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4A892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Il24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639E77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interleukin 2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0242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2.087986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A5AD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53095 </w:t>
            </w:r>
          </w:p>
        </w:tc>
      </w:tr>
      <w:tr w:rsidR="00007C00" w:rsidRPr="00007C00" w14:paraId="72C68584" w14:textId="77777777" w:rsidTr="00007C00">
        <w:trPr>
          <w:trHeight w:val="37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F1EE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14480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00AB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Depdc7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B4655A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DEP domain containing 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279C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2.086157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2D29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144804 </w:t>
            </w:r>
          </w:p>
        </w:tc>
      </w:tr>
      <w:tr w:rsidR="00007C00" w:rsidRPr="00007C00" w14:paraId="51564E88" w14:textId="77777777" w:rsidTr="00007C00">
        <w:trPr>
          <w:trHeight w:val="37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0107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081132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4EEC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Upf2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69845C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UPF2 regulator of nonsense transcripts homolog (yeast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81FB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2.082327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5BBD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081132 </w:t>
            </w:r>
          </w:p>
        </w:tc>
      </w:tr>
      <w:tr w:rsidR="00007C00" w:rsidRPr="00007C00" w14:paraId="7E13C1E2" w14:textId="77777777" w:rsidTr="00007C00">
        <w:trPr>
          <w:trHeight w:val="37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8E65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00994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B479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Dock11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D6627F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dedicator of cytokinesis 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6221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2.078897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441C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009947 </w:t>
            </w:r>
          </w:p>
        </w:tc>
      </w:tr>
      <w:tr w:rsidR="00007C00" w:rsidRPr="00007C00" w14:paraId="5403CCDE" w14:textId="77777777" w:rsidTr="00007C00">
        <w:trPr>
          <w:trHeight w:val="37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ECFE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16248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DA9B5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Mroh1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9471FF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maestro heat-like repeat family member 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3D8B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2.076812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EBA4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162489 </w:t>
            </w:r>
          </w:p>
        </w:tc>
      </w:tr>
      <w:tr w:rsidR="00007C00" w:rsidRPr="00007C00" w14:paraId="505C6F9F" w14:textId="77777777" w:rsidTr="00007C00">
        <w:trPr>
          <w:trHeight w:val="48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35C5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14562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873B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Rrp9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EEB2E9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RRP9, small subunit (SSU) processome component, homolog (yeast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4B45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2.076150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5981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145620 </w:t>
            </w:r>
          </w:p>
        </w:tc>
      </w:tr>
      <w:tr w:rsidR="00007C00" w:rsidRPr="00007C00" w14:paraId="32A8FB6E" w14:textId="77777777" w:rsidTr="00007C00">
        <w:trPr>
          <w:trHeight w:val="480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04BA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2907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FE82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Pcf11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5877C6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cleavage and polyadenylation factor subunit homolog (S. cerevisiae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C9C3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2.075895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07B9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29078 </w:t>
            </w:r>
          </w:p>
        </w:tc>
      </w:tr>
      <w:tr w:rsidR="00007C00" w:rsidRPr="00007C00" w14:paraId="1389F010" w14:textId="77777777" w:rsidTr="00007C00">
        <w:trPr>
          <w:trHeight w:val="37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7FC8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lastRenderedPageBreak/>
              <w:t xml:space="preserve">NM_02696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E6D0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Ccdc124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1F7428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coiled-coil domain containing 12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FE04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2.075459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D757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26964 </w:t>
            </w:r>
          </w:p>
        </w:tc>
      </w:tr>
      <w:tr w:rsidR="00007C00" w:rsidRPr="00007C00" w14:paraId="6CB363B8" w14:textId="77777777" w:rsidTr="00007C00">
        <w:trPr>
          <w:trHeight w:val="37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45EB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25263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135F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Tbc1d7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621CE6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TBC1 domain family, member 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60EB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2.075125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20E81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252639 </w:t>
            </w:r>
          </w:p>
        </w:tc>
      </w:tr>
      <w:tr w:rsidR="00007C00" w:rsidRPr="00007C00" w14:paraId="1E39BDC5" w14:textId="77777777" w:rsidTr="00007C00">
        <w:trPr>
          <w:trHeight w:val="37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8986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13421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9A0F0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Vmn1r208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1FE70F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vomeronasal 1 receptor 2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1C6B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2.066305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F2EA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134218 </w:t>
            </w:r>
          </w:p>
        </w:tc>
      </w:tr>
      <w:tr w:rsidR="00007C00" w:rsidRPr="00007C00" w14:paraId="082EF205" w14:textId="77777777" w:rsidTr="00007C00">
        <w:trPr>
          <w:trHeight w:val="37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0257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02473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79EE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Gm20939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A26D63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predicted gene, 209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4534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2.056104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DEB6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024731 </w:t>
            </w:r>
          </w:p>
        </w:tc>
      </w:tr>
      <w:tr w:rsidR="00007C00" w:rsidRPr="00007C00" w14:paraId="09940AE7" w14:textId="77777777" w:rsidTr="00007C00">
        <w:trPr>
          <w:trHeight w:val="37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4DB6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17766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F2D2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Zbtb10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3C2281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zinc finger and BTB domain containing 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47BE5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2.055954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A92D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177660 </w:t>
            </w:r>
          </w:p>
        </w:tc>
      </w:tr>
      <w:tr w:rsidR="00007C00" w:rsidRPr="00007C00" w14:paraId="1EC8DE04" w14:textId="77777777" w:rsidTr="00007C00">
        <w:trPr>
          <w:trHeight w:val="37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2F472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142732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798D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Ttll3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FC02A4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tubulin tyrosine ligase-like family, member 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4769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2.049246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6E78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142732 </w:t>
            </w:r>
          </w:p>
        </w:tc>
      </w:tr>
      <w:tr w:rsidR="00007C00" w:rsidRPr="00007C00" w14:paraId="7BE47F4B" w14:textId="77777777" w:rsidTr="00007C00">
        <w:trPr>
          <w:trHeight w:val="37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1300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16759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AEC9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Spata31d1b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B908F2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spermatogenesis associated 31 subfamily D, member 1B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0109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2.048047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976EE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167593 </w:t>
            </w:r>
          </w:p>
        </w:tc>
      </w:tr>
      <w:tr w:rsidR="00007C00" w:rsidRPr="00007C00" w14:paraId="6ACC0AB8" w14:textId="77777777" w:rsidTr="00007C00">
        <w:trPr>
          <w:trHeight w:val="37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463C0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01742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67D5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Cox17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D3413A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cytochrome c oxidase assembly protein 1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28A9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2.04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A606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017429 </w:t>
            </w:r>
          </w:p>
        </w:tc>
      </w:tr>
      <w:tr w:rsidR="00007C00" w:rsidRPr="00007C00" w14:paraId="6BFAF274" w14:textId="77777777" w:rsidTr="00007C00">
        <w:trPr>
          <w:trHeight w:val="37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2D2E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8044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0CC2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Srgap3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246085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SLIT-ROBO Rho GTPase activating protein 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9379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2.040671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7BE5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80448 </w:t>
            </w:r>
          </w:p>
        </w:tc>
      </w:tr>
      <w:tr w:rsidR="00007C00" w:rsidRPr="00007C00" w14:paraId="3A149FA8" w14:textId="77777777" w:rsidTr="00007C00">
        <w:trPr>
          <w:trHeight w:val="37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44C7F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1349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5D76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Cpe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79299F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carboxypeptidase 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839E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2.037855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C097D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13494 </w:t>
            </w:r>
          </w:p>
        </w:tc>
      </w:tr>
      <w:tr w:rsidR="00007C00" w:rsidRPr="00007C00" w14:paraId="25EFA5FE" w14:textId="77777777" w:rsidTr="00007C00">
        <w:trPr>
          <w:trHeight w:val="37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C00F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25312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C9A2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Sostdc1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2CF896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sclerostin domain containing 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56D3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2.03718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CFAB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25312 </w:t>
            </w:r>
          </w:p>
        </w:tc>
      </w:tr>
      <w:tr w:rsidR="00007C00" w:rsidRPr="00007C00" w14:paraId="4A06FDE7" w14:textId="77777777" w:rsidTr="00007C00">
        <w:trPr>
          <w:trHeight w:val="37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FD710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16658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8030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Tead1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04A98C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TEA domain family member 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4038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2.029247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6E73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166584 </w:t>
            </w:r>
          </w:p>
        </w:tc>
      </w:tr>
      <w:tr w:rsidR="00007C00" w:rsidRPr="00007C00" w14:paraId="15342E6A" w14:textId="77777777" w:rsidTr="00007C00">
        <w:trPr>
          <w:trHeight w:val="37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75BE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836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C9FF1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Il2ra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109094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interleukin 2 receptor, alpha chain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682A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2.026506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EA66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8367 </w:t>
            </w:r>
          </w:p>
        </w:tc>
      </w:tr>
      <w:tr w:rsidR="00007C00" w:rsidRPr="00007C00" w14:paraId="52290639" w14:textId="77777777" w:rsidTr="00007C00">
        <w:trPr>
          <w:trHeight w:val="37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4671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133662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1DCA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Ier3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9FA5D3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immediate early response 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96885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2.017381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7A20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133662 </w:t>
            </w:r>
          </w:p>
        </w:tc>
      </w:tr>
      <w:tr w:rsidR="00007C00" w:rsidRPr="00007C00" w14:paraId="16AEC14C" w14:textId="77777777" w:rsidTr="00007C00">
        <w:trPr>
          <w:trHeight w:val="37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A86E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17518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30C4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Hsdl1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1DC0E0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hydroxysteroid dehydrogenase like 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F38B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2.015856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EEBE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175185 </w:t>
            </w:r>
          </w:p>
        </w:tc>
      </w:tr>
      <w:tr w:rsidR="00007C00" w:rsidRPr="00007C00" w14:paraId="4DBF25F8" w14:textId="77777777" w:rsidTr="00007C00">
        <w:trPr>
          <w:trHeight w:val="37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4505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13410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A46F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Mfsd5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8F2B6F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major facilitator superfamily domain containing 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3DDC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2.015148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BD034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134100 </w:t>
            </w:r>
          </w:p>
        </w:tc>
      </w:tr>
      <w:tr w:rsidR="00007C00" w:rsidRPr="00007C00" w14:paraId="508BFFD2" w14:textId="77777777" w:rsidTr="00007C00">
        <w:trPr>
          <w:trHeight w:val="37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7515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2179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863D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Cenpk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82A34E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centromere protein K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DCAC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2.014806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9DB5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21790 </w:t>
            </w:r>
          </w:p>
        </w:tc>
      </w:tr>
      <w:tr w:rsidR="00007C00" w:rsidRPr="00007C00" w14:paraId="7A93035F" w14:textId="77777777" w:rsidTr="00007C00">
        <w:trPr>
          <w:trHeight w:val="37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F7AD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836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8043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Il1b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307112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interleukin 1 beta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7424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2.010276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5030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8361 </w:t>
            </w:r>
          </w:p>
        </w:tc>
      </w:tr>
      <w:tr w:rsidR="00007C00" w:rsidRPr="00007C00" w14:paraId="18C190C7" w14:textId="77777777" w:rsidTr="00007C00">
        <w:trPr>
          <w:trHeight w:val="37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4DB8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205052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6F94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Jdp2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CC2B40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Jun dimerization protein 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0FB8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2.009328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CBAE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205052 </w:t>
            </w:r>
          </w:p>
        </w:tc>
      </w:tr>
      <w:tr w:rsidR="00007C00" w:rsidRPr="00007C00" w14:paraId="2FC72D4B" w14:textId="77777777" w:rsidTr="00007C00">
        <w:trPr>
          <w:trHeight w:val="37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EF78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11111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ABE2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Atg16l2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94B60C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autophagy related 16-like 2 (S. cerevisiae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C600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2.009042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A718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111111 </w:t>
            </w:r>
          </w:p>
        </w:tc>
      </w:tr>
      <w:tr w:rsidR="00007C00" w:rsidRPr="00007C00" w14:paraId="6499BBA5" w14:textId="77777777" w:rsidTr="00007C00">
        <w:trPr>
          <w:trHeight w:val="37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6D77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1156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3231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Sry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9F51FA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sex determining region of Chr Y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8A4F0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2.005867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38BF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11564 </w:t>
            </w:r>
          </w:p>
        </w:tc>
      </w:tr>
      <w:tr w:rsidR="00007C00" w:rsidRPr="00007C00" w14:paraId="6FEDBAA0" w14:textId="77777777" w:rsidTr="00007C00">
        <w:trPr>
          <w:trHeight w:val="375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94FC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2911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84E8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Ccdc181 </w:t>
            </w:r>
          </w:p>
        </w:tc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976769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coiled-coil domain containing 18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0AA6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2.005524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6489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29115 </w:t>
            </w:r>
          </w:p>
        </w:tc>
      </w:tr>
    </w:tbl>
    <w:p w14:paraId="3C67FA38" w14:textId="4DB0C9B7" w:rsidR="00007C00" w:rsidRDefault="00007C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2374D6C" w14:textId="5600B145" w:rsidR="00007C00" w:rsidRDefault="00007C00">
      <w:pPr>
        <w:rPr>
          <w:rFonts w:ascii="Times New Roman" w:hAnsi="Times New Roman" w:cs="Times New Roman"/>
        </w:rPr>
      </w:pPr>
    </w:p>
    <w:p w14:paraId="6872523A" w14:textId="7C4A3B12" w:rsidR="00007C00" w:rsidRPr="00D1539E" w:rsidRDefault="00007C00" w:rsidP="00007C00">
      <w:pPr>
        <w:rPr>
          <w:rFonts w:ascii="Times New Roman" w:hAnsi="Times New Roman" w:cs="Times New Roman"/>
          <w:b/>
          <w:bCs/>
        </w:rPr>
      </w:pPr>
      <w:r w:rsidRPr="00D1539E">
        <w:rPr>
          <w:rFonts w:ascii="Times New Roman" w:hAnsi="Times New Roman" w:cs="Times New Roman" w:hint="eastAsia"/>
          <w:b/>
          <w:bCs/>
        </w:rPr>
        <w:t>S</w:t>
      </w:r>
      <w:r w:rsidRPr="00D1539E">
        <w:rPr>
          <w:rFonts w:ascii="Times New Roman" w:hAnsi="Times New Roman" w:cs="Times New Roman"/>
          <w:b/>
          <w:bCs/>
        </w:rPr>
        <w:t xml:space="preserve">upplementary Table </w:t>
      </w:r>
      <w:r w:rsidR="00D1539E" w:rsidRPr="00D1539E">
        <w:rPr>
          <w:rFonts w:ascii="Times New Roman" w:hAnsi="Times New Roman" w:cs="Times New Roman"/>
          <w:b/>
          <w:bCs/>
        </w:rPr>
        <w:t>3</w:t>
      </w:r>
    </w:p>
    <w:p w14:paraId="2BC7574A" w14:textId="77777777" w:rsidR="00D1539E" w:rsidRPr="00D1539E" w:rsidRDefault="00D1539E">
      <w:pPr>
        <w:rPr>
          <w:rFonts w:ascii="Times New Roman" w:hAnsi="Times New Roman" w:cs="Times New Roman"/>
          <w:b/>
          <w:bCs/>
        </w:rPr>
      </w:pPr>
    </w:p>
    <w:p w14:paraId="1B017BB3" w14:textId="780251F8" w:rsidR="00007C00" w:rsidRPr="00D1539E" w:rsidRDefault="00D1539E">
      <w:pPr>
        <w:rPr>
          <w:rFonts w:ascii="Times New Roman" w:hAnsi="Times New Roman" w:cs="Times New Roman"/>
          <w:b/>
          <w:bCs/>
        </w:rPr>
      </w:pPr>
      <w:r w:rsidRPr="00D1539E">
        <w:rPr>
          <w:rFonts w:ascii="Times New Roman" w:hAnsi="Times New Roman" w:cs="Times New Roman"/>
          <w:b/>
          <w:bCs/>
        </w:rPr>
        <w:t>Down</w:t>
      </w:r>
      <w:r w:rsidR="00F95122">
        <w:rPr>
          <w:rFonts w:ascii="Times New Roman" w:hAnsi="Times New Roman" w:cs="Times New Roman"/>
          <w:b/>
          <w:bCs/>
        </w:rPr>
        <w:t>-</w:t>
      </w:r>
      <w:r w:rsidR="00007C00" w:rsidRPr="00D1539E">
        <w:rPr>
          <w:rFonts w:ascii="Times New Roman" w:hAnsi="Times New Roman" w:cs="Times New Roman"/>
          <w:b/>
          <w:bCs/>
        </w:rPr>
        <w:t>regulated genes</w:t>
      </w:r>
    </w:p>
    <w:tbl>
      <w:tblPr>
        <w:tblW w:w="883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99"/>
        <w:gridCol w:w="5573"/>
        <w:gridCol w:w="1049"/>
        <w:gridCol w:w="1480"/>
      </w:tblGrid>
      <w:tr w:rsidR="00007C00" w:rsidRPr="00007C00" w14:paraId="086A7C05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4AA63" w14:textId="77777777" w:rsidR="00007C00" w:rsidRPr="00007C00" w:rsidRDefault="00007C00" w:rsidP="00007C00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007C00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Gene Symbol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95110" w14:textId="77777777" w:rsidR="00007C00" w:rsidRPr="00007C00" w:rsidRDefault="00007C00" w:rsidP="00007C00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007C00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Gene Descriptio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79606" w14:textId="77777777" w:rsidR="00007C00" w:rsidRPr="00007C00" w:rsidRDefault="00007C00" w:rsidP="00007C00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007C00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Ratio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3B65" w14:textId="77777777" w:rsidR="00007C00" w:rsidRPr="00007C00" w:rsidRDefault="00007C00" w:rsidP="00007C00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007C00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Gene Accession</w:t>
            </w:r>
          </w:p>
        </w:tc>
      </w:tr>
      <w:tr w:rsidR="00007C00" w:rsidRPr="00007C00" w14:paraId="13714B39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75A0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Zfp953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629A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zinc finger protein 953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81F0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256495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C5C7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038651 </w:t>
            </w:r>
          </w:p>
        </w:tc>
      </w:tr>
      <w:tr w:rsidR="00007C00" w:rsidRPr="00007C00" w14:paraId="437C32EA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7AC8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Klf2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49E2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Kruppel-like factor 2 (lung)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D4D6E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256881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01ED8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8452 </w:t>
            </w:r>
          </w:p>
        </w:tc>
      </w:tr>
      <w:tr w:rsidR="00007C00" w:rsidRPr="00007C00" w14:paraId="6C11E769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0ACF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Tbc1d8b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6BD6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TBC1 domain family, member 8B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B2E7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268836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30AC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081499 </w:t>
            </w:r>
          </w:p>
        </w:tc>
      </w:tr>
      <w:tr w:rsidR="00007C00" w:rsidRPr="00007C00" w14:paraId="6F6152ED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9871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Fstl1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CCBE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follistatin-like 1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5682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278189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AFFC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8047 </w:t>
            </w:r>
          </w:p>
        </w:tc>
      </w:tr>
      <w:tr w:rsidR="00007C00" w:rsidRPr="00007C00" w14:paraId="439B40BB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3C05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2310009B15Rik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5147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RIKEN cDNA 2310009B15 gene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D2E1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279122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E386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081226 </w:t>
            </w:r>
          </w:p>
        </w:tc>
      </w:tr>
      <w:tr w:rsidR="00007C00" w:rsidRPr="00007C00" w14:paraId="7C0D29F0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107D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Zfp39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85AFB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zinc finger protein 39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4BA4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326029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A12E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11758 </w:t>
            </w:r>
          </w:p>
        </w:tc>
      </w:tr>
      <w:tr w:rsidR="00007C00" w:rsidRPr="00007C00" w14:paraId="41A04778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E04A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Ccnjl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F3359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cyclin J-like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CD93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32882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5E24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045530 </w:t>
            </w:r>
          </w:p>
        </w:tc>
      </w:tr>
      <w:tr w:rsidR="00007C00" w:rsidRPr="00007C00" w14:paraId="7B376E94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AFDF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Zfp101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1D05B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zinc finger protein 101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24CE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33733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9BF8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9542 </w:t>
            </w:r>
          </w:p>
        </w:tc>
      </w:tr>
      <w:tr w:rsidR="00007C00" w:rsidRPr="00007C00" w14:paraId="7CA5C0AF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1CC7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Pdgfb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BF41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platelet derived growth factor, B polypeptide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0CF6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341889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0605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11057 </w:t>
            </w:r>
          </w:p>
        </w:tc>
      </w:tr>
      <w:tr w:rsidR="00007C00" w:rsidRPr="00007C00" w14:paraId="02119756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F5BA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Gstk1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E006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glutathione S-transferase kappa 1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1EF9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34220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F34D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29555 </w:t>
            </w:r>
          </w:p>
        </w:tc>
      </w:tr>
      <w:tr w:rsidR="00007C00" w:rsidRPr="00007C00" w14:paraId="611CF754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760DB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Ice2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AE9F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interactor of little elongation complex ELL subunit 2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B3F2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350790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2EDE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145618 </w:t>
            </w:r>
          </w:p>
        </w:tc>
      </w:tr>
      <w:tr w:rsidR="00007C00" w:rsidRPr="00007C00" w14:paraId="1CCE003A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34F2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Dxo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1032E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decapping exoribonuclease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B854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351509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4656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163770 </w:t>
            </w:r>
          </w:p>
        </w:tc>
      </w:tr>
      <w:tr w:rsidR="00007C00" w:rsidRPr="00007C00" w14:paraId="48A5C4F6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6047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Sox18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47E7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SRY (sex determining region Y)-box 18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4708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352493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B6C7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9236 </w:t>
            </w:r>
          </w:p>
        </w:tc>
      </w:tr>
      <w:tr w:rsidR="00007C00" w:rsidRPr="00007C00" w14:paraId="60D505EF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F4F3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Prdm1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D11E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PR domain containing 1, with ZNF domain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2047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36147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F5FE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7548 </w:t>
            </w:r>
          </w:p>
        </w:tc>
      </w:tr>
      <w:tr w:rsidR="00007C00" w:rsidRPr="00007C00" w14:paraId="48DA7B5C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19AE8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Ch25h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0A480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cholesterol 25-hydroxylase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3A3C2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36309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1A79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9890 </w:t>
            </w:r>
          </w:p>
        </w:tc>
      </w:tr>
      <w:tr w:rsidR="00007C00" w:rsidRPr="00007C00" w14:paraId="56E3F50A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4561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Trp53i11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3C42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transformation related protein 53 inducible protein 11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7549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364382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5788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025246 </w:t>
            </w:r>
          </w:p>
        </w:tc>
      </w:tr>
      <w:tr w:rsidR="00007C00" w:rsidRPr="00007C00" w14:paraId="0A5322EA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6B8F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Lhx6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0824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LIM homeobox protein 6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39F4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369319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0D33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083125 </w:t>
            </w:r>
          </w:p>
        </w:tc>
      </w:tr>
      <w:tr w:rsidR="00007C00" w:rsidRPr="00007C00" w14:paraId="53E8C571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2621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Zfp946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67F86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zinc finger protein 946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3915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376410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A8C7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198003 </w:t>
            </w:r>
          </w:p>
        </w:tc>
      </w:tr>
      <w:tr w:rsidR="00007C00" w:rsidRPr="00007C00" w14:paraId="55760FDE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5027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Kdm6b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A251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KDM1 lysine (K)-specific demethylase 6B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AF1A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37725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62B3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017426 </w:t>
            </w:r>
          </w:p>
        </w:tc>
      </w:tr>
      <w:tr w:rsidR="00007C00" w:rsidRPr="00007C00" w14:paraId="401AF173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A340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Zfp738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926F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zinc finger protein 738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9167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379985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F788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001187 </w:t>
            </w:r>
          </w:p>
        </w:tc>
      </w:tr>
      <w:tr w:rsidR="00007C00" w:rsidRPr="00007C00" w14:paraId="47697751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A8D5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Sp2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EE55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Sp2 transcription factor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35DB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380399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D983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080964 </w:t>
            </w:r>
          </w:p>
        </w:tc>
      </w:tr>
      <w:tr w:rsidR="00007C00" w:rsidRPr="00007C00" w14:paraId="3E438606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3AAA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Chst15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63C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carbohydrate (N-acetylgalactosamine 4-sulfate 6-O) sulfotransferase 15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2AC5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383159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7B6A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29935 </w:t>
            </w:r>
          </w:p>
        </w:tc>
      </w:tr>
      <w:tr w:rsidR="00007C00" w:rsidRPr="00007C00" w14:paraId="386F748D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646E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Rhebl1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980B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Ras homolog enriched in brain like 1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ADCB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385223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2FBF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26967 </w:t>
            </w:r>
          </w:p>
        </w:tc>
      </w:tr>
      <w:tr w:rsidR="00007C00" w:rsidRPr="00007C00" w14:paraId="32CCC844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7079C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Pxmp4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C2F7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peroxisomal membrane protein 4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48A8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388134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4772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21534 </w:t>
            </w:r>
          </w:p>
        </w:tc>
      </w:tr>
      <w:tr w:rsidR="00007C00" w:rsidRPr="00007C00" w14:paraId="235B8135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A940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Rgs2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E035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regulator of G-protein signaling 2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10B9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390109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36EA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9061 </w:t>
            </w:r>
          </w:p>
        </w:tc>
      </w:tr>
      <w:tr w:rsidR="00007C00" w:rsidRPr="00007C00" w14:paraId="15585972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8BB3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Id1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0368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inhibitor of DNA binding 1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7B28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39251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8739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10495 </w:t>
            </w:r>
          </w:p>
        </w:tc>
      </w:tr>
      <w:tr w:rsidR="00007C00" w:rsidRPr="00007C00" w14:paraId="5E03C3FE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C25AE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lastRenderedPageBreak/>
              <w:t xml:space="preserve">Myo1e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E780D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myosin IE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5DAC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393386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45E2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181072 </w:t>
            </w:r>
          </w:p>
        </w:tc>
      </w:tr>
      <w:tr w:rsidR="00007C00" w:rsidRPr="00007C00" w14:paraId="48DEB84B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DFC2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Gbp2b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F251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guanylate binding protein 2b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2C2ED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393484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CC19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10259 </w:t>
            </w:r>
          </w:p>
        </w:tc>
      </w:tr>
      <w:tr w:rsidR="00007C00" w:rsidRPr="00007C00" w14:paraId="7ECB6626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ED97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Fzd4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7733F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frizzled homolog 4 (Drosophila)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3D57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394377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6D30D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8055 </w:t>
            </w:r>
          </w:p>
        </w:tc>
      </w:tr>
      <w:tr w:rsidR="00007C00" w:rsidRPr="00007C00" w14:paraId="1E6DCFC1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BB23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Hinfp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06F5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histone H4 transcription factor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A54B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394944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023D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172162 </w:t>
            </w:r>
          </w:p>
        </w:tc>
      </w:tr>
      <w:tr w:rsidR="00007C00" w:rsidRPr="00007C00" w14:paraId="2F3CFA21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E0AC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Patz1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32438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POZ (BTB) and AT hook containing zinc finger 1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2406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01977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F669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253690 </w:t>
            </w:r>
          </w:p>
        </w:tc>
      </w:tr>
      <w:tr w:rsidR="00007C00" w:rsidRPr="00007C00" w14:paraId="5E0053A1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919D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Efna1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14C5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ephrin A1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9026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03242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DFB0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162425 </w:t>
            </w:r>
          </w:p>
        </w:tc>
      </w:tr>
      <w:tr w:rsidR="00007C00" w:rsidRPr="00007C00" w14:paraId="2850F392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2885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6330416G13Rik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58C5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RIKEN cDNA 6330416G13 gene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7155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03339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95C9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144905 </w:t>
            </w:r>
          </w:p>
        </w:tc>
      </w:tr>
      <w:tr w:rsidR="00007C00" w:rsidRPr="00007C00" w14:paraId="2DF5CAAB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00AE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Zfp945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F3FB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zinc finger protein 945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C166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07805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1808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110254 </w:t>
            </w:r>
          </w:p>
        </w:tc>
      </w:tr>
      <w:tr w:rsidR="00007C00" w:rsidRPr="00007C00" w14:paraId="76C2E34E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BAD7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Iqce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B733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IQ motif containing E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0B59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08138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53DDB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28833 </w:t>
            </w:r>
          </w:p>
        </w:tc>
      </w:tr>
      <w:tr w:rsidR="00007C00" w:rsidRPr="00007C00" w14:paraId="7F1580C1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2524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Pde4a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AF05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phosphodiesterase 4A, cAMP specific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1D99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08333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34B2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19798 </w:t>
            </w:r>
          </w:p>
        </w:tc>
      </w:tr>
      <w:tr w:rsidR="00007C00" w:rsidRPr="00007C00" w14:paraId="534AA3BC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621F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Pou2f1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42C2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POU domain, class 2, transcription factor 1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044A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08457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D4F5E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11137 </w:t>
            </w:r>
          </w:p>
        </w:tc>
      </w:tr>
      <w:tr w:rsidR="00007C00" w:rsidRPr="00007C00" w14:paraId="1061AC30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5449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Srgn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716D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serglycin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34A6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09109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73D0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11157 </w:t>
            </w:r>
          </w:p>
        </w:tc>
      </w:tr>
      <w:tr w:rsidR="00007C00" w:rsidRPr="00007C00" w14:paraId="2BA93D71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54B4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Tnfrsf8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4621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tumor necrosis factor receptor superfamily, member 8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29A0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09444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AFAC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9401 </w:t>
            </w:r>
          </w:p>
        </w:tc>
      </w:tr>
      <w:tr w:rsidR="00007C00" w:rsidRPr="00007C00" w14:paraId="2E08B537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D75E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Shroom3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F749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shroom family member 3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5F98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12019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2D46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077595 </w:t>
            </w:r>
          </w:p>
        </w:tc>
      </w:tr>
      <w:tr w:rsidR="00007C00" w:rsidRPr="00007C00" w14:paraId="5B1D10B5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D034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Clp1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30D6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CLP1, cleavage and polyadenylation factor I subunit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4254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14196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F8063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133840 </w:t>
            </w:r>
          </w:p>
        </w:tc>
      </w:tr>
      <w:tr w:rsidR="00007C00" w:rsidRPr="00007C00" w14:paraId="14BA088C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D92F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Gemin8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82FD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gem (nuclear organelle) associated protein 8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167A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15175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15BF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146238 </w:t>
            </w:r>
          </w:p>
        </w:tc>
      </w:tr>
      <w:tr w:rsidR="00007C00" w:rsidRPr="00007C00" w14:paraId="080F26DC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69343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Lrch1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5838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leucine-rich repeats and calponin homology (CH) domain containing 1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11EE1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1685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82F8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033439 </w:t>
            </w:r>
          </w:p>
        </w:tc>
      </w:tr>
      <w:tr w:rsidR="00007C00" w:rsidRPr="00007C00" w14:paraId="315D5015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7354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Mtch2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3A34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mitochondrial carrier homolog 2 (C. elegans)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AAD1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17824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DEA2A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19758 </w:t>
            </w:r>
          </w:p>
        </w:tc>
      </w:tr>
      <w:tr w:rsidR="00007C00" w:rsidRPr="00007C00" w14:paraId="251027B6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1529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Hipk2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B670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homeodomain interacting protein kinase 2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B9C8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19788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185A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136065 </w:t>
            </w:r>
          </w:p>
        </w:tc>
      </w:tr>
      <w:tr w:rsidR="00007C00" w:rsidRPr="00007C00" w14:paraId="1682404B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43FC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Crybg3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16B5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beta-gamma crystallin domain containing 3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D07B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21912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D765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174848 </w:t>
            </w:r>
          </w:p>
        </w:tc>
      </w:tr>
      <w:tr w:rsidR="00007C00" w:rsidRPr="00007C00" w14:paraId="2372A263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47CD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Xrcc3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530D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X-ray repair complementing defective repair in Chinese hamster cells 3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C974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23073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35AA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28875 </w:t>
            </w:r>
          </w:p>
        </w:tc>
      </w:tr>
      <w:tr w:rsidR="00007C00" w:rsidRPr="00007C00" w14:paraId="24546354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6B74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Sox7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49E2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SRY (sex determining region Y)-box 7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4FFA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23427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DA60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11446 </w:t>
            </w:r>
          </w:p>
        </w:tc>
      </w:tr>
      <w:tr w:rsidR="00007C00" w:rsidRPr="00007C00" w14:paraId="3B7F1EA5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47CF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r3c1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B62D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uclear receptor subfamily 3, group C, member 1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BE5A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27219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7304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8173 </w:t>
            </w:r>
          </w:p>
        </w:tc>
      </w:tr>
      <w:tr w:rsidR="00007C00" w:rsidRPr="00007C00" w14:paraId="2F8A6FD5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770A4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Elovl6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0F1A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ELOVL family member 6, elongation of long chain fatty acids (yeast)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55C3F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28253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A3D8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130450 </w:t>
            </w:r>
          </w:p>
        </w:tc>
      </w:tr>
      <w:tr w:rsidR="00007C00" w:rsidRPr="00007C00" w14:paraId="3BC3B96F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1A77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Mat1a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2A22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methionine adenosyltransferase I, alpha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518F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28729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DADA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133653 </w:t>
            </w:r>
          </w:p>
        </w:tc>
      </w:tr>
      <w:tr w:rsidR="00007C00" w:rsidRPr="00007C00" w14:paraId="29DD6158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A1CD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Zfyve19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2471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zinc finger, FYVE domain containing 19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DD44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3270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47DB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164827 </w:t>
            </w:r>
          </w:p>
        </w:tc>
      </w:tr>
      <w:tr w:rsidR="00007C00" w:rsidRPr="00007C00" w14:paraId="296CE8AC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3D12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Apeh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F95AE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acylpeptide hydrolase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329D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32774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9B5C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146226 </w:t>
            </w:r>
          </w:p>
        </w:tc>
      </w:tr>
      <w:tr w:rsidR="00007C00" w:rsidRPr="00007C00" w14:paraId="3289FD15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D691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Zfp217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487A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zinc finger protein 217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34F4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33553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5D2B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033299 </w:t>
            </w:r>
          </w:p>
        </w:tc>
      </w:tr>
      <w:tr w:rsidR="00007C00" w:rsidRPr="00007C00" w14:paraId="1E106D55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ECE3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Zfp366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2ADA3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zinc finger protein 366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12B8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33963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E1C7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004149 </w:t>
            </w:r>
          </w:p>
        </w:tc>
      </w:tr>
      <w:tr w:rsidR="00007C00" w:rsidRPr="00007C00" w14:paraId="1B834E23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07C7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Hpcal1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5C72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hippocalcin-like 1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64B2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33983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CDFE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16677 </w:t>
            </w:r>
          </w:p>
        </w:tc>
      </w:tr>
      <w:tr w:rsidR="00007C00" w:rsidRPr="00007C00" w14:paraId="5DA4D51F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456C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Cdk5rap1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F642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CDK5 regulatory subunit associated protein 1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1A64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34517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550E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25876 </w:t>
            </w:r>
          </w:p>
        </w:tc>
      </w:tr>
      <w:tr w:rsidR="00007C00" w:rsidRPr="00007C00" w14:paraId="591061FE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FAB4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Vmn1r7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8935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vomeronasal 1 receptor 7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8A79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36269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2416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166710 </w:t>
            </w:r>
          </w:p>
        </w:tc>
      </w:tr>
      <w:tr w:rsidR="00007C00" w:rsidRPr="00007C00" w14:paraId="3C5FB84A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2CCE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lastRenderedPageBreak/>
              <w:t xml:space="preserve">Nhsl1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FCB60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HS-like 1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A1B56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37327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76A6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163592 </w:t>
            </w:r>
          </w:p>
        </w:tc>
      </w:tr>
      <w:tr w:rsidR="00007C00" w:rsidRPr="00007C00" w14:paraId="171B1A20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BDA2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Fbrsl1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C605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fibrosin-like 1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834F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3739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F5135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142642 </w:t>
            </w:r>
          </w:p>
        </w:tc>
      </w:tr>
      <w:tr w:rsidR="00007C00" w:rsidRPr="00007C00" w14:paraId="5747F8A5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F620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Zdhhc1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FDB75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zinc finger, DHHC domain containing 1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C2F6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3763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E3EB1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175160 </w:t>
            </w:r>
          </w:p>
        </w:tc>
      </w:tr>
      <w:tr w:rsidR="00007C00" w:rsidRPr="00007C00" w14:paraId="63110239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C4CE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F2rl3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FE22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coagulation factor II (thrombin) receptor-like 3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3C63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41514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7A3A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7975 </w:t>
            </w:r>
          </w:p>
        </w:tc>
      </w:tr>
      <w:tr w:rsidR="00007C00" w:rsidRPr="00007C00" w14:paraId="2323735C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27FD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Gltscr1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E23C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glioma tumor suppressor candidate region gene 1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0305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41933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ADF6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081418 </w:t>
            </w:r>
          </w:p>
        </w:tc>
      </w:tr>
      <w:tr w:rsidR="00007C00" w:rsidRPr="00007C00" w14:paraId="1A6DA2F7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64B8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Prmt6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A794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protein arginine N-methyltransferase 6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D692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42064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77FB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178891 </w:t>
            </w:r>
          </w:p>
        </w:tc>
      </w:tr>
      <w:tr w:rsidR="00007C00" w:rsidRPr="00007C00" w14:paraId="11728450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9BD8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Sap25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49D8F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sin3 associated polypeptide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D6CF5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4543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F680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081962 </w:t>
            </w:r>
          </w:p>
        </w:tc>
      </w:tr>
      <w:tr w:rsidR="00007C00" w:rsidRPr="00007C00" w14:paraId="3084CD47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B59F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Cc2d2a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7651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coiled-coil and C2 domain containing 2A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EE73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4579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7044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172274 </w:t>
            </w:r>
          </w:p>
        </w:tc>
      </w:tr>
      <w:tr w:rsidR="00007C00" w:rsidRPr="00007C00" w14:paraId="78D887BA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D7D5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C3ar1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0BAE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complement component 3a receptor 1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CB14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46805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B94D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9779 </w:t>
            </w:r>
          </w:p>
        </w:tc>
      </w:tr>
      <w:tr w:rsidR="00007C00" w:rsidRPr="00007C00" w14:paraId="0704F70D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D2B9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Dpy19l1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C943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dpy-19-like 1 (C. elegans)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092D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47928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C44F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172920 </w:t>
            </w:r>
          </w:p>
        </w:tc>
      </w:tr>
      <w:tr w:rsidR="00007C00" w:rsidRPr="00007C00" w14:paraId="2F2F6EA8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53DC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Tbx20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C0A39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T-box 20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E461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49786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3580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205085 </w:t>
            </w:r>
          </w:p>
        </w:tc>
      </w:tr>
      <w:tr w:rsidR="00007C00" w:rsidRPr="00007C00" w14:paraId="13AFBD54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4DFF3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Birc3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03A9B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baculoviral IAP repeat-containing 3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112C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49909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075B1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7464 </w:t>
            </w:r>
          </w:p>
        </w:tc>
      </w:tr>
      <w:tr w:rsidR="00007C00" w:rsidRPr="00007C00" w14:paraId="3C0CE60E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EF191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Atg2a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2E66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autophagy related 2A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0062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5068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76B6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194348 </w:t>
            </w:r>
          </w:p>
        </w:tc>
      </w:tr>
      <w:tr w:rsidR="00007C00" w:rsidRPr="00007C00" w14:paraId="19FE7D8A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7AEE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Speer4c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E01D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spermatogenesis associated glutamate (E)-rich protein 4C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A8B4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5102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D815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281511 </w:t>
            </w:r>
          </w:p>
        </w:tc>
      </w:tr>
      <w:tr w:rsidR="00007C00" w:rsidRPr="00007C00" w14:paraId="619ABA64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DDCA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Glyat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733C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glycine-N-acyltransferase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B15E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51054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44A1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145935 </w:t>
            </w:r>
          </w:p>
        </w:tc>
      </w:tr>
      <w:tr w:rsidR="00007C00" w:rsidRPr="00007C00" w14:paraId="2AFD1CB5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695F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Zmiz1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0939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zinc finger, MIZ-type containing 1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B3E3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52407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DFB0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183208 </w:t>
            </w:r>
          </w:p>
        </w:tc>
      </w:tr>
      <w:tr w:rsidR="00007C00" w:rsidRPr="00007C00" w14:paraId="6DB9815A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2751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4930544D05Rik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26EA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RIKEN cDNA 4930544D05 gene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CCB3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52433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EC3C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145537 </w:t>
            </w:r>
          </w:p>
        </w:tc>
      </w:tr>
      <w:tr w:rsidR="00007C00" w:rsidRPr="00007C00" w14:paraId="7D37FE5A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4572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Pacs2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E1AF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phosphofurin acidic cluster sorting protein 2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6C40E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52685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04FB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081170 </w:t>
            </w:r>
          </w:p>
        </w:tc>
      </w:tr>
      <w:tr w:rsidR="00007C00" w:rsidRPr="00007C00" w14:paraId="1FC986FF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B58F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Cnksr3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1A53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Cnksr family member 3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A0CB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54444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5FE3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172546 </w:t>
            </w:r>
          </w:p>
        </w:tc>
      </w:tr>
      <w:tr w:rsidR="00007C00" w:rsidRPr="00007C00" w14:paraId="6D7376E4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9E1C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Ccdc14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57DC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coiled-coil domain containing 14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97BE5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54849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EC63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172824 </w:t>
            </w:r>
          </w:p>
        </w:tc>
      </w:tr>
      <w:tr w:rsidR="00007C00" w:rsidRPr="00007C00" w14:paraId="6BD6956C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FC5F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Meis2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7F96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Meis homeobox 2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6461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55672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95C5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136072 </w:t>
            </w:r>
          </w:p>
        </w:tc>
      </w:tr>
      <w:tr w:rsidR="00007C00" w:rsidRPr="00007C00" w14:paraId="38A918DC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3324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Epm2aip1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BCEE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EPM2A (laforin) interacting protein 1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A98F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55806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CE81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175266 </w:t>
            </w:r>
          </w:p>
        </w:tc>
      </w:tr>
      <w:tr w:rsidR="00007C00" w:rsidRPr="00007C00" w14:paraId="6B15D8F1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B7C46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Klf8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66CB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Kruppel-like factor 8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39A9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59707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7DFEA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173780 </w:t>
            </w:r>
          </w:p>
        </w:tc>
      </w:tr>
      <w:tr w:rsidR="00007C00" w:rsidRPr="00007C00" w14:paraId="79ABE834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7396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Dnaja2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19D6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DnaJ (Hsp40) homolog, subfamily A, member 2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E024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59708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7DCD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19794 </w:t>
            </w:r>
          </w:p>
        </w:tc>
      </w:tr>
      <w:tr w:rsidR="00007C00" w:rsidRPr="00007C00" w14:paraId="53F20920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FEB6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Chkb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74A5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choline kinase beta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A054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6027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8DCF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7692 </w:t>
            </w:r>
          </w:p>
        </w:tc>
      </w:tr>
      <w:tr w:rsidR="00007C00" w:rsidRPr="00007C00" w14:paraId="77718BE1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030B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Rexo1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7E7B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REX1, RNA exonuclease 1 homolog (S. cerevisiae)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2B72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6051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8A6E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25852 </w:t>
            </w:r>
          </w:p>
        </w:tc>
      </w:tr>
      <w:tr w:rsidR="00007C00" w:rsidRPr="00007C00" w14:paraId="115F1520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227C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Bdkrb2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D0AE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bradykinin receptor, beta 2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70B0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60752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E2BC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9747 </w:t>
            </w:r>
          </w:p>
        </w:tc>
      </w:tr>
      <w:tr w:rsidR="00007C00" w:rsidRPr="00007C00" w14:paraId="7617FE28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A2367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Kif13b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D16E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kinesin family member 13B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267A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61047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F508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081177 </w:t>
            </w:r>
          </w:p>
        </w:tc>
      </w:tr>
      <w:tr w:rsidR="00007C00" w:rsidRPr="00007C00" w14:paraId="660D36B1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44F6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Dclk2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851BB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doublecortin-like kinase 2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4DE6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61745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37AA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195496 </w:t>
            </w:r>
          </w:p>
        </w:tc>
      </w:tr>
      <w:tr w:rsidR="00007C00" w:rsidRPr="00007C00" w14:paraId="2AF6C0FF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81E83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Cand2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44E3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cullin-associated and neddylation-dissociated 2 (putative)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A5BE9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62187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A9E7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25958 </w:t>
            </w:r>
          </w:p>
        </w:tc>
      </w:tr>
      <w:tr w:rsidR="00007C00" w:rsidRPr="00007C00" w14:paraId="2E230EE5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6D010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Metap1d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E635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methionyl aminopeptidase type 1D (mitochondrial)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446A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62217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6316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25633 </w:t>
            </w:r>
          </w:p>
        </w:tc>
      </w:tr>
      <w:tr w:rsidR="00007C00" w:rsidRPr="00007C00" w14:paraId="70837598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F411C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Mkl1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8174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MKL (megakaryoblastic leukemia)/myocardin-like 1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EE0D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62520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C10F6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082536 </w:t>
            </w:r>
          </w:p>
        </w:tc>
      </w:tr>
      <w:tr w:rsidR="00007C00" w:rsidRPr="00007C00" w14:paraId="75273C05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4C50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Rapgef6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A241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Rap guanine nucleotide exchange factor (GEF) 6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87EF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6264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9A17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252494 </w:t>
            </w:r>
          </w:p>
        </w:tc>
      </w:tr>
      <w:tr w:rsidR="00007C00" w:rsidRPr="00007C00" w14:paraId="5A566719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7995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Psd3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4D61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pleckstrin and Sec7 domain containing 3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C4CA5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62643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51794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177698 </w:t>
            </w:r>
          </w:p>
        </w:tc>
      </w:tr>
      <w:tr w:rsidR="00007C00" w:rsidRPr="00007C00" w14:paraId="4810C0E3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1E39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Klf10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3902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Kruppel-like factor 10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0CCB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6286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A661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289471 </w:t>
            </w:r>
          </w:p>
        </w:tc>
      </w:tr>
      <w:tr w:rsidR="00007C00" w:rsidRPr="00007C00" w14:paraId="72BBB9C7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4A2A6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lastRenderedPageBreak/>
              <w:t xml:space="preserve">Ttc37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A082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tetratricopeptide repeat domain 37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6BC6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63159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6EE3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081352 </w:t>
            </w:r>
          </w:p>
        </w:tc>
      </w:tr>
      <w:tr w:rsidR="00007C00" w:rsidRPr="00007C00" w14:paraId="02C44457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F3CA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Asxl1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F66D3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additional sex combs like 1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6958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6411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33C1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039939 </w:t>
            </w:r>
          </w:p>
        </w:tc>
      </w:tr>
      <w:tr w:rsidR="00007C00" w:rsidRPr="00007C00" w14:paraId="0FF35117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6D2F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Myo10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F8B08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myosin X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6C0E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64186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06C3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19472 </w:t>
            </w:r>
          </w:p>
        </w:tc>
      </w:tr>
      <w:tr w:rsidR="00007C00" w:rsidRPr="00007C00" w14:paraId="58D0BA8C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A890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Mfsd3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1618B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major facilitator superfamily domain containing 3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0B67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66505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5CA3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27122 </w:t>
            </w:r>
          </w:p>
        </w:tc>
      </w:tr>
      <w:tr w:rsidR="00007C00" w:rsidRPr="00007C00" w14:paraId="6A26FAFA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64E6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Atp8a1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B5CE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ATPase, aminophospholipid transporter (APLT), class I, type 8A, member 1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690B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66628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903A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038999 </w:t>
            </w:r>
          </w:p>
        </w:tc>
      </w:tr>
      <w:tr w:rsidR="00007C00" w:rsidRPr="00007C00" w14:paraId="0D9B41D2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3709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Ccdc28b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5BE4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coiled coil domain containing 28B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0AFB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66950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E7CC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25455 </w:t>
            </w:r>
          </w:p>
        </w:tc>
      </w:tr>
      <w:tr w:rsidR="00007C00" w:rsidRPr="00007C00" w14:paraId="158A345B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DE6C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Jag1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9380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jagged 1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6D2A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68134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D208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13822 </w:t>
            </w:r>
          </w:p>
        </w:tc>
      </w:tr>
      <w:tr w:rsidR="00007C00" w:rsidRPr="00007C00" w14:paraId="6827658D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4A6B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Ppp1r16b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D007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protein phosphatase 1, regulatory (inhibitor) subunit 16B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5869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68477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9302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159662 </w:t>
            </w:r>
          </w:p>
        </w:tc>
      </w:tr>
      <w:tr w:rsidR="00007C00" w:rsidRPr="00007C00" w14:paraId="5A2EF034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CA68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Mrgpre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DF1C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MAS-related GPR, member E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FFB27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69254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2FA08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175534 </w:t>
            </w:r>
          </w:p>
        </w:tc>
      </w:tr>
      <w:tr w:rsidR="00007C00" w:rsidRPr="00007C00" w14:paraId="10395508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D8ED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Zkscan8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D45E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zinc finger with KRAB and SCAN domains 8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CC93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6958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069C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251833 </w:t>
            </w:r>
          </w:p>
        </w:tc>
      </w:tr>
      <w:tr w:rsidR="00007C00" w:rsidRPr="00007C00" w14:paraId="52E54ED9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FDCE4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apepld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C727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-acyl phosphatidylethanolamine phospholipase D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2970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69704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B1C9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178728 </w:t>
            </w:r>
          </w:p>
        </w:tc>
      </w:tr>
      <w:tr w:rsidR="00007C00" w:rsidRPr="00007C00" w14:paraId="42628E74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CB13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Tnk2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757D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tyrosine kinase, non-receptor, 2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113C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71347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CF95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110147 </w:t>
            </w:r>
          </w:p>
        </w:tc>
      </w:tr>
      <w:tr w:rsidR="00007C00" w:rsidRPr="00007C00" w14:paraId="16319C76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C457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Shroom4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3365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shroom family member 4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C71DA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71439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6899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040459 </w:t>
            </w:r>
          </w:p>
        </w:tc>
      </w:tr>
      <w:tr w:rsidR="00007C00" w:rsidRPr="00007C00" w14:paraId="721E3D06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1D7B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Fgd5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BD84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FYVE, RhoGEF and PH domain containing 5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55E1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71754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8C59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172731 </w:t>
            </w:r>
          </w:p>
        </w:tc>
      </w:tr>
      <w:tr w:rsidR="00007C00" w:rsidRPr="00007C00" w14:paraId="74651862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F16A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Zmat3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2814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zinc finger matrin type 3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666C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72366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314C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9517 </w:t>
            </w:r>
          </w:p>
        </w:tc>
      </w:tr>
      <w:tr w:rsidR="00007C00" w:rsidRPr="00007C00" w14:paraId="43F6D9A4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5778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Scyl3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77C6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SCY1-like 3 (S. cerevisiae)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4D752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7281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504F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286002 </w:t>
            </w:r>
          </w:p>
        </w:tc>
      </w:tr>
      <w:tr w:rsidR="00007C00" w:rsidRPr="00007C00" w14:paraId="23CF1A92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347A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Rnf111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2C9A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ring finger 111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C238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73721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D9F9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33604 </w:t>
            </w:r>
          </w:p>
        </w:tc>
      </w:tr>
      <w:tr w:rsidR="00007C00" w:rsidRPr="00007C00" w14:paraId="4A894062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2935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9430020K01Rik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ABC0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RIKEN cDNA 9430020K01 gene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A1E4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73773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8A0F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081963 </w:t>
            </w:r>
          </w:p>
        </w:tc>
      </w:tr>
      <w:tr w:rsidR="00007C00" w:rsidRPr="00007C00" w14:paraId="7767F626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CEC4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Serpinb3a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DC8B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serine (or cysteine) peptidase inhibitor, clade B (ovalbumin), member 3A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81D6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73785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B133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9126 </w:t>
            </w:r>
          </w:p>
        </w:tc>
      </w:tr>
      <w:tr w:rsidR="00007C00" w:rsidRPr="00007C00" w14:paraId="46557D8C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AFD1F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Prickle2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D8F10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prickle homolog 2 (Drosophila)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3BDF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74332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9270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081146 </w:t>
            </w:r>
          </w:p>
        </w:tc>
      </w:tr>
      <w:tr w:rsidR="00007C00" w:rsidRPr="00007C00" w14:paraId="443CC17F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482E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2810021J22Rik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DF96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RIKEN cDNA 2810021J22 gene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2CEC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7439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32C0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172403 </w:t>
            </w:r>
          </w:p>
        </w:tc>
      </w:tr>
      <w:tr w:rsidR="00007C00" w:rsidRPr="00007C00" w14:paraId="7E2B3FE6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057E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Dll4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A33E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delta-like 4 (Drosophila)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E4DA8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7746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C820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19454 </w:t>
            </w:r>
          </w:p>
        </w:tc>
      </w:tr>
      <w:tr w:rsidR="00007C00" w:rsidRPr="00007C00" w14:paraId="21D8993C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65B2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Dus3l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D4358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dihydrouridine synthase 3-like (S. cerevisiae)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4D19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77829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B8E2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144858 </w:t>
            </w:r>
          </w:p>
        </w:tc>
      </w:tr>
      <w:tr w:rsidR="00007C00" w:rsidRPr="00007C00" w14:paraId="54E49B84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5231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Mical1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C88A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microtubule associated monooxygenase, calponin and LIM domain containing 1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62C73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79363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1B35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164433 </w:t>
            </w:r>
          </w:p>
        </w:tc>
      </w:tr>
      <w:tr w:rsidR="00007C00" w:rsidRPr="00007C00" w14:paraId="0A0F3499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F9EF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Jkamp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1DA3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JNK1/MAPK8-associated membrane protein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F1EB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81111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C04D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205067 </w:t>
            </w:r>
          </w:p>
        </w:tc>
      </w:tr>
      <w:tr w:rsidR="00007C00" w:rsidRPr="00007C00" w14:paraId="53283EFA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9758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BC055324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C291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cDNA sequence BC055324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005F8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8111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FE5F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201364 </w:t>
            </w:r>
          </w:p>
        </w:tc>
      </w:tr>
      <w:tr w:rsidR="00007C00" w:rsidRPr="00007C00" w14:paraId="40211900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ED10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Mamld1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75C66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mastermind-like domain containing 1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089E0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8215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2187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081354 </w:t>
            </w:r>
          </w:p>
        </w:tc>
      </w:tr>
      <w:tr w:rsidR="00007C00" w:rsidRPr="00007C00" w14:paraId="6CAA4F7E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F07D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Uprt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EBCEF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uracil phosphoribosyltransferase (FUR1) homolog (S. cerevisiae)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E846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84760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C243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081189 </w:t>
            </w:r>
          </w:p>
        </w:tc>
      </w:tr>
      <w:tr w:rsidR="00007C00" w:rsidRPr="00007C00" w14:paraId="5DD05455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75BB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Cd55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6293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CD55 molecule, decay accelerating factor for complement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5A7F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86628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A3B6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10016 </w:t>
            </w:r>
          </w:p>
        </w:tc>
      </w:tr>
      <w:tr w:rsidR="00007C00" w:rsidRPr="00007C00" w14:paraId="20A33C19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2B34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Prr14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3A10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proline rich 14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5F4A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8704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6DCD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145589 </w:t>
            </w:r>
          </w:p>
        </w:tc>
      </w:tr>
      <w:tr w:rsidR="00007C00" w:rsidRPr="00007C00" w14:paraId="08B5307C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50D7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Acsf2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2611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acyl-CoA synthetase family member 2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2B79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87084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9DDE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153807 </w:t>
            </w:r>
          </w:p>
        </w:tc>
      </w:tr>
      <w:tr w:rsidR="00007C00" w:rsidRPr="00007C00" w14:paraId="79F6C380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A891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Chst11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79E7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carbohydrate sulfotransferase 11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D415F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87398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CB08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21439 </w:t>
            </w:r>
          </w:p>
        </w:tc>
      </w:tr>
      <w:tr w:rsidR="00007C00" w:rsidRPr="00007C00" w14:paraId="63581932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FE4A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lastRenderedPageBreak/>
              <w:t xml:space="preserve">Phf6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08DE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PHD finger protein 6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F806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87934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F40A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27642 </w:t>
            </w:r>
          </w:p>
        </w:tc>
      </w:tr>
      <w:tr w:rsidR="00007C00" w:rsidRPr="00007C00" w14:paraId="19012D69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6CC7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Taf2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F16D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TAF2 RNA polymerase II, TATA box binding protein (TBP)-associated factor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A1FC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88610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3402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081288 </w:t>
            </w:r>
          </w:p>
        </w:tc>
      </w:tr>
      <w:tr w:rsidR="00007C00" w:rsidRPr="00007C00" w14:paraId="4862C0BD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D236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Dnajc30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3CE1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DnaJ (Hsp40) homolog, subfamily C, member 30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66B8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88955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78A9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25362 </w:t>
            </w:r>
          </w:p>
        </w:tc>
      </w:tr>
      <w:tr w:rsidR="00007C00" w:rsidRPr="00007C00" w14:paraId="3C74EF2A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E83B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Gatsl2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E38C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GATS protein-like 2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299C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8943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FE8B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30719 </w:t>
            </w:r>
          </w:p>
        </w:tc>
      </w:tr>
      <w:tr w:rsidR="00007C00" w:rsidRPr="00007C00" w14:paraId="1DF54814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01D6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Dennd5b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57F0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DENN/MADD domain containing 5B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99349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90869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5674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177192 </w:t>
            </w:r>
          </w:p>
        </w:tc>
      </w:tr>
      <w:tr w:rsidR="00007C00" w:rsidRPr="00007C00" w14:paraId="28C226C3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F9FC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Gga3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26C5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golgi associated, gamma adaptin ear containing, ARF binding protein 3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0E75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90985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95DD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252067 </w:t>
            </w:r>
          </w:p>
        </w:tc>
      </w:tr>
      <w:tr w:rsidR="00007C00" w:rsidRPr="00007C00" w14:paraId="4FF4489A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DAC3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Hspbap1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2F19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Hspb associated protein 1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BE21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9115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CEFA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175111 </w:t>
            </w:r>
          </w:p>
        </w:tc>
      </w:tr>
      <w:tr w:rsidR="00007C00" w:rsidRPr="00007C00" w14:paraId="7B9A4013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187B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Reep6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0D0A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receptor accessory protein 6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F0C1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91396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F7D3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204931 </w:t>
            </w:r>
          </w:p>
        </w:tc>
      </w:tr>
      <w:tr w:rsidR="00007C00" w:rsidRPr="00007C00" w14:paraId="104C7116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24B7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Slc9a6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7E95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solute carrier family 9 (sodium/hydrogen exchanger), member 6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0EDE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91855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347D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172780 </w:t>
            </w:r>
          </w:p>
        </w:tc>
      </w:tr>
      <w:tr w:rsidR="00007C00" w:rsidRPr="00007C00" w14:paraId="7328B89A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0C04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Ino80d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8EA0A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INO80 complex subunit D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773BF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92498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58BB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081436 </w:t>
            </w:r>
          </w:p>
        </w:tc>
      </w:tr>
      <w:tr w:rsidR="00007C00" w:rsidRPr="00007C00" w14:paraId="35E77087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CE66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Slc41a1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12F9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solute carrier family 41, member 1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18DEF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92659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DB80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173865 </w:t>
            </w:r>
          </w:p>
        </w:tc>
      </w:tr>
      <w:tr w:rsidR="00007C00" w:rsidRPr="00007C00" w14:paraId="4D1D9316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4B946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Cabin1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57D2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calcineurin binding protein 1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DF43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93515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1496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172549 </w:t>
            </w:r>
          </w:p>
        </w:tc>
      </w:tr>
      <w:tr w:rsidR="00007C00" w:rsidRPr="00007C00" w14:paraId="53E2948B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8F9C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Foxp1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F444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forkhead box P1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AF12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93972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1244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197321 </w:t>
            </w:r>
          </w:p>
        </w:tc>
      </w:tr>
      <w:tr w:rsidR="00007C00" w:rsidRPr="00007C00" w14:paraId="2CAF8DC4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6A2B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Rfx5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CD04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regulatory factor X, 5 (influences HLA class II expression)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BA50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954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812E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17395 </w:t>
            </w:r>
          </w:p>
        </w:tc>
      </w:tr>
      <w:tr w:rsidR="00007C00" w:rsidRPr="00007C00" w14:paraId="2F806BC2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E59B0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Cfap97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ABB4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cilia and flagella associated protein 97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EC80B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95769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3BEA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25747 </w:t>
            </w:r>
          </w:p>
        </w:tc>
      </w:tr>
      <w:tr w:rsidR="00007C00" w:rsidRPr="00007C00" w14:paraId="44EF780F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ACBE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Glrx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E8DD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glutaredoxin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393B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963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6932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53108 </w:t>
            </w:r>
          </w:p>
        </w:tc>
      </w:tr>
      <w:tr w:rsidR="00007C00" w:rsidRPr="00007C00" w14:paraId="1C302B1C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A992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Acsl6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22E1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acyl-CoA synthetase long-chain family member 6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C73E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97212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3D29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01033597 </w:t>
            </w:r>
          </w:p>
        </w:tc>
      </w:tr>
      <w:tr w:rsidR="00007C00" w:rsidRPr="00007C00" w14:paraId="2C094104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9A26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Gtf3c2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A0DC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general transcription factor IIIC, polypeptide 2, beta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7F7E7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97298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4CE9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27901 </w:t>
            </w:r>
          </w:p>
        </w:tc>
      </w:tr>
      <w:tr w:rsidR="00007C00" w:rsidRPr="00007C00" w14:paraId="3BADFCFD" w14:textId="77777777" w:rsidTr="00007C00">
        <w:trPr>
          <w:trHeight w:val="375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FD08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Trove2 </w:t>
            </w:r>
          </w:p>
        </w:tc>
        <w:tc>
          <w:tcPr>
            <w:tcW w:w="5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2027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TROVE domain family, member 2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68EF" w14:textId="77777777" w:rsidR="00007C00" w:rsidRPr="00007C00" w:rsidRDefault="00007C00" w:rsidP="00007C00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>0.497474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F80D3" w14:textId="77777777" w:rsidR="00007C00" w:rsidRPr="00007C00" w:rsidRDefault="00007C00" w:rsidP="00007C0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  <w:r w:rsidRPr="00007C00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NM_013835 </w:t>
            </w:r>
          </w:p>
        </w:tc>
      </w:tr>
    </w:tbl>
    <w:p w14:paraId="6BE77307" w14:textId="77777777" w:rsidR="00007C00" w:rsidRDefault="00007C00">
      <w:pPr>
        <w:rPr>
          <w:rFonts w:ascii="Times New Roman" w:hAnsi="Times New Roman" w:cs="Times New Roman"/>
        </w:rPr>
      </w:pPr>
    </w:p>
    <w:p w14:paraId="539757C8" w14:textId="149E6441" w:rsidR="00007C00" w:rsidRPr="003932A7" w:rsidRDefault="00007C00">
      <w:pPr>
        <w:rPr>
          <w:rFonts w:ascii="Times New Roman" w:hAnsi="Times New Roman" w:cs="Times New Roman"/>
        </w:rPr>
      </w:pPr>
    </w:p>
    <w:sectPr w:rsidR="00007C00" w:rsidRPr="003932A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8FD4D5" w14:textId="77777777" w:rsidR="001C09DE" w:rsidRDefault="001C09DE" w:rsidP="00F95122">
      <w:r>
        <w:separator/>
      </w:r>
    </w:p>
  </w:endnote>
  <w:endnote w:type="continuationSeparator" w:id="0">
    <w:p w14:paraId="62FFC6E9" w14:textId="77777777" w:rsidR="001C09DE" w:rsidRDefault="001C09DE" w:rsidP="00F951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6A0719" w14:textId="77777777" w:rsidR="001C09DE" w:rsidRDefault="001C09DE" w:rsidP="00F95122">
      <w:r>
        <w:separator/>
      </w:r>
    </w:p>
  </w:footnote>
  <w:footnote w:type="continuationSeparator" w:id="0">
    <w:p w14:paraId="7AD9216F" w14:textId="77777777" w:rsidR="001C09DE" w:rsidRDefault="001C09DE" w:rsidP="00F951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2A7"/>
    <w:rsid w:val="00007C00"/>
    <w:rsid w:val="00025E47"/>
    <w:rsid w:val="001013FD"/>
    <w:rsid w:val="00102D58"/>
    <w:rsid w:val="00121F98"/>
    <w:rsid w:val="00197E77"/>
    <w:rsid w:val="001C09DE"/>
    <w:rsid w:val="002F61B1"/>
    <w:rsid w:val="003370F2"/>
    <w:rsid w:val="00383328"/>
    <w:rsid w:val="003932A7"/>
    <w:rsid w:val="004A1955"/>
    <w:rsid w:val="00670F3C"/>
    <w:rsid w:val="00680516"/>
    <w:rsid w:val="00767714"/>
    <w:rsid w:val="007B2AF2"/>
    <w:rsid w:val="008B1E94"/>
    <w:rsid w:val="008E161B"/>
    <w:rsid w:val="00900EE2"/>
    <w:rsid w:val="00923B3D"/>
    <w:rsid w:val="00991C20"/>
    <w:rsid w:val="009A14B7"/>
    <w:rsid w:val="00B01298"/>
    <w:rsid w:val="00B04277"/>
    <w:rsid w:val="00B543E5"/>
    <w:rsid w:val="00B55E2A"/>
    <w:rsid w:val="00C25F64"/>
    <w:rsid w:val="00C43861"/>
    <w:rsid w:val="00C61B97"/>
    <w:rsid w:val="00CD3ED2"/>
    <w:rsid w:val="00D1539E"/>
    <w:rsid w:val="00D35876"/>
    <w:rsid w:val="00E05429"/>
    <w:rsid w:val="00E1524D"/>
    <w:rsid w:val="00E92CCD"/>
    <w:rsid w:val="00E94918"/>
    <w:rsid w:val="00EC078F"/>
    <w:rsid w:val="00F95122"/>
    <w:rsid w:val="00FF7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FD438CD"/>
  <w15:chartTrackingRefBased/>
  <w15:docId w15:val="{1BCA878E-BF1D-4094-B649-B6061E2FF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nhideWhenUsed/>
    <w:rsid w:val="003932A7"/>
    <w:rPr>
      <w:color w:val="0000FF"/>
      <w:u w:val="single"/>
    </w:rPr>
  </w:style>
  <w:style w:type="paragraph" w:customStyle="1" w:styleId="AuthorList">
    <w:name w:val="Author List"/>
    <w:aliases w:val="Keywords,Abstract"/>
    <w:basedOn w:val="a4"/>
    <w:next w:val="a"/>
    <w:uiPriority w:val="1"/>
    <w:qFormat/>
    <w:rsid w:val="003932A7"/>
    <w:pPr>
      <w:widowControl/>
      <w:spacing w:before="240" w:after="240"/>
      <w:jc w:val="left"/>
      <w:outlineLvl w:val="9"/>
    </w:pPr>
    <w:rPr>
      <w:rFonts w:ascii="Times New Roman" w:hAnsi="Times New Roman" w:cs="Times New Roman"/>
      <w:b/>
      <w:kern w:val="0"/>
      <w:lang w:eastAsia="en-US"/>
    </w:rPr>
  </w:style>
  <w:style w:type="paragraph" w:styleId="a4">
    <w:name w:val="Subtitle"/>
    <w:basedOn w:val="a"/>
    <w:next w:val="a"/>
    <w:link w:val="a5"/>
    <w:uiPriority w:val="11"/>
    <w:qFormat/>
    <w:rsid w:val="003932A7"/>
    <w:pPr>
      <w:jc w:val="center"/>
      <w:outlineLvl w:val="1"/>
    </w:pPr>
    <w:rPr>
      <w:sz w:val="24"/>
      <w:szCs w:val="24"/>
    </w:rPr>
  </w:style>
  <w:style w:type="character" w:customStyle="1" w:styleId="a5">
    <w:name w:val="副題 (文字)"/>
    <w:basedOn w:val="a0"/>
    <w:link w:val="a4"/>
    <w:uiPriority w:val="11"/>
    <w:rsid w:val="003932A7"/>
    <w:rPr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F9512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F95122"/>
  </w:style>
  <w:style w:type="paragraph" w:styleId="a8">
    <w:name w:val="footer"/>
    <w:basedOn w:val="a"/>
    <w:link w:val="a9"/>
    <w:uiPriority w:val="99"/>
    <w:unhideWhenUsed/>
    <w:rsid w:val="00F95122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F951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110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7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2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8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3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ino-k@umin.ac.jp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2883</Words>
  <Characters>16439</Characters>
  <Application>Microsoft Office Word</Application>
  <DocSecurity>0</DocSecurity>
  <Lines>136</Lines>
  <Paragraphs>3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井上 浩一</dc:creator>
  <cp:keywords/>
  <dc:description/>
  <cp:lastModifiedBy>井上 浩一</cp:lastModifiedBy>
  <cp:revision>3</cp:revision>
  <dcterms:created xsi:type="dcterms:W3CDTF">2022-10-21T06:01:00Z</dcterms:created>
  <dcterms:modified xsi:type="dcterms:W3CDTF">2022-10-21T06:47:00Z</dcterms:modified>
</cp:coreProperties>
</file>